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B5AFE" w14:textId="7C5A8777" w:rsidR="00247BFB" w:rsidRDefault="00247BFB" w:rsidP="00613EAC">
      <w:pPr>
        <w:pStyle w:val="Heading2"/>
      </w:pPr>
      <w:r>
        <w:t>Multimedia Appendix 1</w:t>
      </w:r>
    </w:p>
    <w:p w14:paraId="0B337495" w14:textId="761163B7" w:rsidR="00CD3CD1" w:rsidRDefault="00CD3CD1" w:rsidP="00613EAC">
      <w:pPr>
        <w:pStyle w:val="Heading2"/>
      </w:pPr>
      <w:r w:rsidRPr="00CD3CD1">
        <w:t xml:space="preserve">Supplementary </w:t>
      </w:r>
      <w:r w:rsidR="002674A5">
        <w:t>M</w:t>
      </w:r>
      <w:r w:rsidRPr="00CD3CD1">
        <w:t>aterials</w:t>
      </w:r>
    </w:p>
    <w:p w14:paraId="2DADBD9A" w14:textId="0E2FE144" w:rsidR="00CC6404" w:rsidRDefault="00CC6404" w:rsidP="00CC6404"/>
    <w:p w14:paraId="2684B8FD" w14:textId="24A47B52" w:rsidR="003C7ED6" w:rsidRDefault="00080930" w:rsidP="003C7ED6">
      <w:pPr>
        <w:jc w:val="both"/>
        <w:rPr>
          <w:bCs/>
        </w:rPr>
      </w:pPr>
      <w:r w:rsidRPr="00B225DE">
        <w:rPr>
          <w:bCs/>
        </w:rPr>
        <w:t>Figure S</w:t>
      </w:r>
      <w:r>
        <w:rPr>
          <w:bCs/>
        </w:rPr>
        <w:t xml:space="preserve">1.: </w:t>
      </w:r>
      <w:r w:rsidR="00DC20F2">
        <w:rPr>
          <w:bCs/>
        </w:rPr>
        <w:t>Screenshot of the application Sar’Connect</w:t>
      </w:r>
      <w:r w:rsidR="00C413BD">
        <w:rPr>
          <w:bCs/>
        </w:rPr>
        <w:t>.</w:t>
      </w:r>
      <w:r w:rsidR="00DC20F2">
        <w:rPr>
          <w:bCs/>
        </w:rPr>
        <w:t xml:space="preserve"> </w:t>
      </w:r>
      <w:r w:rsidR="00C413BD">
        <w:rPr>
          <w:bCs/>
        </w:rPr>
        <w:t>Left</w:t>
      </w:r>
      <w:r w:rsidR="003C7ED6">
        <w:rPr>
          <w:bCs/>
        </w:rPr>
        <w:t xml:space="preserve"> picture</w:t>
      </w:r>
      <w:r w:rsidR="00C413BD">
        <w:rPr>
          <w:bCs/>
        </w:rPr>
        <w:t xml:space="preserve">: home screen with sidebar menu options for </w:t>
      </w:r>
      <w:r w:rsidR="00AA54F4">
        <w:rPr>
          <w:bCs/>
        </w:rPr>
        <w:t>access to the algorithm for referring (</w:t>
      </w:r>
      <w:r w:rsidR="00C413BD">
        <w:rPr>
          <w:bCs/>
        </w:rPr>
        <w:t>“Orientation”</w:t>
      </w:r>
      <w:r w:rsidR="00AA54F4">
        <w:rPr>
          <w:bCs/>
        </w:rPr>
        <w:t>)</w:t>
      </w:r>
      <w:r w:rsidR="00C413BD">
        <w:rPr>
          <w:bCs/>
        </w:rPr>
        <w:t xml:space="preserve">; </w:t>
      </w:r>
      <w:r w:rsidR="00AA54F4">
        <w:rPr>
          <w:bCs/>
        </w:rPr>
        <w:t>to a</w:t>
      </w:r>
      <w:r w:rsidR="00C413BD">
        <w:rPr>
          <w:bCs/>
        </w:rPr>
        <w:t xml:space="preserve">ddresses of </w:t>
      </w:r>
      <w:r w:rsidR="00AA54F4">
        <w:rPr>
          <w:bCs/>
        </w:rPr>
        <w:t>e</w:t>
      </w:r>
      <w:r w:rsidR="00C413BD">
        <w:rPr>
          <w:bCs/>
        </w:rPr>
        <w:t xml:space="preserve">xpert </w:t>
      </w:r>
      <w:r w:rsidR="00AA54F4">
        <w:rPr>
          <w:bCs/>
        </w:rPr>
        <w:t>c</w:t>
      </w:r>
      <w:r w:rsidR="00C413BD">
        <w:rPr>
          <w:bCs/>
        </w:rPr>
        <w:t>enters</w:t>
      </w:r>
      <w:r w:rsidR="00AA54F4">
        <w:rPr>
          <w:bCs/>
        </w:rPr>
        <w:t xml:space="preserve"> (“</w:t>
      </w:r>
      <w:proofErr w:type="spellStart"/>
      <w:r w:rsidR="00AA54F4">
        <w:rPr>
          <w:bCs/>
        </w:rPr>
        <w:t>Centres</w:t>
      </w:r>
      <w:proofErr w:type="spellEnd"/>
      <w:r w:rsidR="00AA54F4">
        <w:rPr>
          <w:bCs/>
        </w:rPr>
        <w:t xml:space="preserve"> </w:t>
      </w:r>
      <w:proofErr w:type="spellStart"/>
      <w:r w:rsidR="00AA54F4">
        <w:rPr>
          <w:bCs/>
        </w:rPr>
        <w:t>Référents</w:t>
      </w:r>
      <w:proofErr w:type="spellEnd"/>
      <w:r w:rsidR="00AA54F4">
        <w:rPr>
          <w:bCs/>
        </w:rPr>
        <w:t>”)</w:t>
      </w:r>
      <w:r w:rsidR="00C413BD">
        <w:rPr>
          <w:bCs/>
        </w:rPr>
        <w:t xml:space="preserve">; </w:t>
      </w:r>
      <w:r w:rsidR="00AA54F4">
        <w:rPr>
          <w:bCs/>
        </w:rPr>
        <w:t>I</w:t>
      </w:r>
      <w:r w:rsidR="00C413BD">
        <w:rPr>
          <w:bCs/>
        </w:rPr>
        <w:t>nformation about sarcoma, scientific group and patients’ association related to sarcoma (“</w:t>
      </w:r>
      <w:proofErr w:type="spellStart"/>
      <w:r w:rsidR="00C413BD">
        <w:rPr>
          <w:bCs/>
        </w:rPr>
        <w:t>Accompagner</w:t>
      </w:r>
      <w:proofErr w:type="spellEnd"/>
      <w:r w:rsidR="00C413BD">
        <w:rPr>
          <w:bCs/>
        </w:rPr>
        <w:t>”)</w:t>
      </w:r>
      <w:r w:rsidR="00AA54F4">
        <w:rPr>
          <w:bCs/>
        </w:rPr>
        <w:t xml:space="preserve">; </w:t>
      </w:r>
      <w:r w:rsidR="00F447F5">
        <w:rPr>
          <w:bCs/>
        </w:rPr>
        <w:t xml:space="preserve">The </w:t>
      </w:r>
      <w:r w:rsidR="00586AE9">
        <w:rPr>
          <w:bCs/>
        </w:rPr>
        <w:t>profile</w:t>
      </w:r>
      <w:r w:rsidR="00F447F5">
        <w:rPr>
          <w:bCs/>
        </w:rPr>
        <w:t xml:space="preserve"> of the user (“Mon </w:t>
      </w:r>
      <w:proofErr w:type="spellStart"/>
      <w:r w:rsidR="00F447F5">
        <w:rPr>
          <w:bCs/>
        </w:rPr>
        <w:t>Profil</w:t>
      </w:r>
      <w:proofErr w:type="spellEnd"/>
      <w:r w:rsidR="00F447F5">
        <w:rPr>
          <w:bCs/>
        </w:rPr>
        <w:t>”); The credit of the application (“</w:t>
      </w:r>
      <w:proofErr w:type="spellStart"/>
      <w:r w:rsidR="00F447F5">
        <w:rPr>
          <w:bCs/>
        </w:rPr>
        <w:t>Cr</w:t>
      </w:r>
      <w:r w:rsidR="003C7ED6">
        <w:rPr>
          <w:bCs/>
        </w:rPr>
        <w:t>é</w:t>
      </w:r>
      <w:r w:rsidR="00F447F5">
        <w:rPr>
          <w:bCs/>
        </w:rPr>
        <w:t>dits</w:t>
      </w:r>
      <w:proofErr w:type="spellEnd"/>
      <w:r w:rsidR="00F447F5">
        <w:rPr>
          <w:bCs/>
        </w:rPr>
        <w:t>”)</w:t>
      </w:r>
    </w:p>
    <w:p w14:paraId="0D0F663F" w14:textId="77777777" w:rsidR="003C7ED6" w:rsidRDefault="003C7ED6" w:rsidP="003C7ED6">
      <w:pPr>
        <w:jc w:val="both"/>
        <w:rPr>
          <w:bCs/>
        </w:rPr>
      </w:pPr>
      <w:r>
        <w:rPr>
          <w:bCs/>
        </w:rPr>
        <w:t>Right picture: map that report all expert centers in France.</w:t>
      </w:r>
    </w:p>
    <w:p w14:paraId="72D20340" w14:textId="7DD3A502" w:rsidR="003C7ED6" w:rsidRDefault="003C7ED6" w:rsidP="003C7ED6">
      <w:pPr>
        <w:jc w:val="both"/>
        <w:rPr>
          <w:bCs/>
        </w:rPr>
      </w:pPr>
    </w:p>
    <w:p w14:paraId="3B6E3A2F" w14:textId="28C84FBD" w:rsidR="003C7ED6" w:rsidRDefault="003C7ED6" w:rsidP="003C7ED6">
      <w:pPr>
        <w:jc w:val="center"/>
        <w:rPr>
          <w:bCs/>
        </w:rPr>
      </w:pPr>
      <w:r>
        <w:rPr>
          <w:bCs/>
          <w:noProof/>
        </w:rPr>
        <w:drawing>
          <wp:inline distT="0" distB="0" distL="0" distR="0" wp14:anchorId="3CE1DFC2" wp14:editId="7672AF9F">
            <wp:extent cx="1895880" cy="3600000"/>
            <wp:effectExtent l="0" t="0" r="9525" b="63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588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Cs/>
        </w:rPr>
        <w:tab/>
      </w:r>
      <w:r>
        <w:rPr>
          <w:bCs/>
          <w:noProof/>
        </w:rPr>
        <w:drawing>
          <wp:inline distT="0" distB="0" distL="0" distR="0" wp14:anchorId="669CF03A" wp14:editId="6506746F">
            <wp:extent cx="1892967" cy="3601342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8368" cy="3611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18012C" w14:textId="22D22494" w:rsidR="00080930" w:rsidRDefault="00080930" w:rsidP="003C7ED6">
      <w:pPr>
        <w:jc w:val="both"/>
        <w:rPr>
          <w:bCs/>
        </w:rPr>
      </w:pPr>
      <w:r>
        <w:rPr>
          <w:bCs/>
        </w:rPr>
        <w:br w:type="page"/>
      </w:r>
    </w:p>
    <w:p w14:paraId="4D4F335C" w14:textId="1B65165F" w:rsidR="00CC6404" w:rsidRDefault="00CC6404" w:rsidP="00CC6404">
      <w:pPr>
        <w:jc w:val="both"/>
        <w:rPr>
          <w:noProof/>
        </w:rPr>
      </w:pPr>
      <w:r w:rsidRPr="00B225DE">
        <w:rPr>
          <w:bCs/>
        </w:rPr>
        <w:lastRenderedPageBreak/>
        <w:t>Figure S</w:t>
      </w:r>
      <w:r w:rsidR="00080930">
        <w:rPr>
          <w:bCs/>
        </w:rPr>
        <w:t>2</w:t>
      </w:r>
      <w:r>
        <w:rPr>
          <w:bCs/>
        </w:rPr>
        <w:t>.</w:t>
      </w:r>
      <w:r w:rsidRPr="00B225DE">
        <w:rPr>
          <w:bCs/>
        </w:rPr>
        <w:t xml:space="preserve"> Summary of the main information. Abbreviation: EC = expert center; LPS = liposarcoma; LMS = leiomyosarcoma; pts = patients; NBSTM = nonbenign soft tissue tumor; PVNS = pigmented </w:t>
      </w:r>
      <w:proofErr w:type="spellStart"/>
      <w:r w:rsidRPr="00B225DE">
        <w:rPr>
          <w:bCs/>
        </w:rPr>
        <w:t>villonodular</w:t>
      </w:r>
      <w:proofErr w:type="spellEnd"/>
      <w:r w:rsidRPr="00B225DE">
        <w:rPr>
          <w:bCs/>
        </w:rPr>
        <w:t xml:space="preserve"> synovitis; UPS = undifferentiated pleomorphic sarcoma.</w:t>
      </w:r>
      <w:r w:rsidRPr="00CC6404">
        <w:rPr>
          <w:noProof/>
        </w:rPr>
        <w:t xml:space="preserve"> </w:t>
      </w:r>
    </w:p>
    <w:p w14:paraId="22EE4571" w14:textId="77777777" w:rsidR="00CC6404" w:rsidRDefault="00CC6404" w:rsidP="00CC6404">
      <w:pPr>
        <w:jc w:val="both"/>
        <w:rPr>
          <w:noProof/>
        </w:rPr>
      </w:pPr>
    </w:p>
    <w:p w14:paraId="71DF67FF" w14:textId="3FA8E468" w:rsidR="00CC6404" w:rsidRDefault="00CC6404" w:rsidP="00CC6404">
      <w:pPr>
        <w:jc w:val="both"/>
        <w:rPr>
          <w:bCs/>
        </w:rPr>
      </w:pPr>
      <w:r w:rsidRPr="005A1490">
        <w:rPr>
          <w:noProof/>
        </w:rPr>
        <w:drawing>
          <wp:inline distT="0" distB="0" distL="0" distR="0" wp14:anchorId="5BAD2F28" wp14:editId="3534A4F4">
            <wp:extent cx="5486400" cy="2962442"/>
            <wp:effectExtent l="0" t="0" r="0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62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4F8F4A" w14:textId="77777777" w:rsidR="00CC6404" w:rsidRDefault="00CC6404" w:rsidP="00CC6404">
      <w:pPr>
        <w:rPr>
          <w:bCs/>
        </w:rPr>
      </w:pPr>
    </w:p>
    <w:p w14:paraId="5C75C905" w14:textId="77777777" w:rsidR="00CC6404" w:rsidRDefault="00CC6404">
      <w:pPr>
        <w:rPr>
          <w:bCs/>
        </w:rPr>
      </w:pPr>
      <w:r>
        <w:rPr>
          <w:bCs/>
        </w:rPr>
        <w:br w:type="page"/>
      </w:r>
    </w:p>
    <w:p w14:paraId="43E395E2" w14:textId="3B6A60B6" w:rsidR="00F80B77" w:rsidRDefault="00F80B77" w:rsidP="00CD3CD1">
      <w:pPr>
        <w:rPr>
          <w:bCs/>
        </w:rPr>
      </w:pPr>
      <w:r w:rsidRPr="008851A7">
        <w:rPr>
          <w:bCs/>
        </w:rPr>
        <w:lastRenderedPageBreak/>
        <w:t>Table S</w:t>
      </w:r>
      <w:r w:rsidR="00F934E8">
        <w:rPr>
          <w:bCs/>
        </w:rPr>
        <w:t>1</w:t>
      </w:r>
      <w:r w:rsidRPr="008851A7">
        <w:rPr>
          <w:bCs/>
        </w:rPr>
        <w:t>. Patient characteristics of the benign tumor cohort (N=18).</w:t>
      </w:r>
    </w:p>
    <w:p w14:paraId="7F04E862" w14:textId="77777777" w:rsidR="00A332AB" w:rsidRPr="008851A7" w:rsidRDefault="00A332AB" w:rsidP="00CD3CD1">
      <w:pPr>
        <w:rPr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211"/>
        <w:gridCol w:w="712"/>
        <w:gridCol w:w="78"/>
        <w:gridCol w:w="639"/>
      </w:tblGrid>
      <w:tr w:rsidR="00F80B77" w:rsidRPr="00950732" w14:paraId="309D0CFE" w14:textId="77777777" w:rsidTr="0028224D">
        <w:trPr>
          <w:trHeight w:val="284"/>
        </w:trPr>
        <w:tc>
          <w:tcPr>
            <w:tcW w:w="4173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9CDBC07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opulation characteristics</w:t>
            </w:r>
          </w:p>
        </w:tc>
        <w:tc>
          <w:tcPr>
            <w:tcW w:w="457" w:type="pct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4B3511A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370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E3B3640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%</w:t>
            </w:r>
          </w:p>
        </w:tc>
      </w:tr>
      <w:tr w:rsidR="00F80B77" w:rsidRPr="00950732" w14:paraId="24A4B960" w14:textId="77777777" w:rsidTr="0028224D">
        <w:trPr>
          <w:trHeight w:val="284"/>
        </w:trPr>
        <w:tc>
          <w:tcPr>
            <w:tcW w:w="417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4083AA7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edian age years</w:t>
            </w: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mean, range)</w:t>
            </w:r>
          </w:p>
        </w:tc>
        <w:tc>
          <w:tcPr>
            <w:tcW w:w="827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ABECBFF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8 [24;73]</w:t>
            </w:r>
          </w:p>
        </w:tc>
      </w:tr>
      <w:tr w:rsidR="00F80B77" w:rsidRPr="00950732" w14:paraId="53439972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E685324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 &lt; 30 years</w:t>
            </w:r>
          </w:p>
        </w:tc>
        <w:tc>
          <w:tcPr>
            <w:tcW w:w="457" w:type="pct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34A7FEA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370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C1A2D2B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2.2</w:t>
            </w:r>
          </w:p>
        </w:tc>
      </w:tr>
      <w:tr w:rsidR="00F80B77" w:rsidRPr="00950732" w14:paraId="5D1D61CA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362878C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 30 &lt; 60 years</w:t>
            </w:r>
          </w:p>
        </w:tc>
        <w:tc>
          <w:tcPr>
            <w:tcW w:w="457" w:type="pct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5F6FD98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370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F6B9418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8.9</w:t>
            </w:r>
          </w:p>
        </w:tc>
      </w:tr>
      <w:tr w:rsidR="00F80B77" w:rsidRPr="00950732" w14:paraId="5806CE5A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B3D7300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  ≥ 60 years</w:t>
            </w:r>
          </w:p>
        </w:tc>
        <w:tc>
          <w:tcPr>
            <w:tcW w:w="457" w:type="pct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F71A111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370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53CC964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4.4</w:t>
            </w:r>
          </w:p>
        </w:tc>
      </w:tr>
      <w:tr w:rsidR="00F80B77" w:rsidRPr="00950732" w14:paraId="558BADB4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8274869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ex</w:t>
            </w:r>
          </w:p>
        </w:tc>
        <w:tc>
          <w:tcPr>
            <w:tcW w:w="457" w:type="pct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11A555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70" w:type="pct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0088C4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80B77" w:rsidRPr="00950732" w14:paraId="342C630A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A93BECF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  Female</w:t>
            </w:r>
          </w:p>
        </w:tc>
        <w:tc>
          <w:tcPr>
            <w:tcW w:w="457" w:type="pct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10C0508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370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529EB16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0</w:t>
            </w:r>
          </w:p>
        </w:tc>
      </w:tr>
      <w:tr w:rsidR="00F80B77" w:rsidRPr="00950732" w14:paraId="71E3082C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5E04B61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  Male</w:t>
            </w:r>
          </w:p>
        </w:tc>
        <w:tc>
          <w:tcPr>
            <w:tcW w:w="457" w:type="pct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8B88C6D" w14:textId="77777777" w:rsidR="00F80B77" w:rsidRPr="00950732" w:rsidRDefault="00F80B77" w:rsidP="0028224D">
            <w:pPr>
              <w:tabs>
                <w:tab w:val="center" w:pos="335"/>
              </w:tabs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ab/>
              <w:t>9</w:t>
            </w:r>
          </w:p>
        </w:tc>
        <w:tc>
          <w:tcPr>
            <w:tcW w:w="370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AEFF050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0</w:t>
            </w:r>
          </w:p>
        </w:tc>
      </w:tr>
      <w:tr w:rsidR="00F80B77" w:rsidRPr="00950732" w14:paraId="49C89973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DBD7B65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Geographical data</w:t>
            </w:r>
          </w:p>
        </w:tc>
        <w:tc>
          <w:tcPr>
            <w:tcW w:w="457" w:type="pct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338B76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70" w:type="pct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7A096E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80B77" w:rsidRPr="00950732" w14:paraId="77A1C5F4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FB3BE79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Distance betwee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a </w:t>
            </w: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patient an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the </w:t>
            </w: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earest expert center: Median km (mean, range)</w:t>
            </w:r>
          </w:p>
        </w:tc>
        <w:tc>
          <w:tcPr>
            <w:tcW w:w="827" w:type="pct"/>
            <w:gridSpan w:val="3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D9EFECD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8 [1;117]</w:t>
            </w:r>
          </w:p>
        </w:tc>
      </w:tr>
      <w:tr w:rsidR="00F80B77" w:rsidRPr="00950732" w14:paraId="31D66480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434066C" w14:textId="429FC7ED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Patient address to the nearest expert center</w:t>
            </w:r>
          </w:p>
        </w:tc>
        <w:tc>
          <w:tcPr>
            <w:tcW w:w="412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AE71C8D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415" w:type="pct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3F135A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00</w:t>
            </w:r>
          </w:p>
        </w:tc>
      </w:tr>
      <w:tr w:rsidR="00F80B77" w:rsidRPr="00950732" w14:paraId="4AA072A0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8DA3F45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Histology</w:t>
            </w:r>
          </w:p>
        </w:tc>
        <w:tc>
          <w:tcPr>
            <w:tcW w:w="457" w:type="pct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B9F975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70" w:type="pct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A3CA9A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80B77" w:rsidRPr="00950732" w14:paraId="4D168361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85A478F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 Lipoma</w:t>
            </w:r>
          </w:p>
        </w:tc>
        <w:tc>
          <w:tcPr>
            <w:tcW w:w="457" w:type="pct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A77EDDA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370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5EC80D0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8.9</w:t>
            </w:r>
          </w:p>
        </w:tc>
      </w:tr>
      <w:tr w:rsidR="00F80B77" w:rsidRPr="00950732" w14:paraId="74D2B190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3BAF594" w14:textId="06C5A771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 Benign nerv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e</w:t>
            </w: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tumor</w:t>
            </w:r>
          </w:p>
        </w:tc>
        <w:tc>
          <w:tcPr>
            <w:tcW w:w="457" w:type="pct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66C2AB2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370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EAED949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1.1</w:t>
            </w:r>
          </w:p>
        </w:tc>
      </w:tr>
      <w:tr w:rsidR="00F80B77" w:rsidRPr="00950732" w14:paraId="30D9455D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1F2DEAB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 Vascular malformation</w:t>
            </w:r>
          </w:p>
        </w:tc>
        <w:tc>
          <w:tcPr>
            <w:tcW w:w="457" w:type="pct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D551B9D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370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5113989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1.1</w:t>
            </w:r>
          </w:p>
        </w:tc>
      </w:tr>
      <w:tr w:rsidR="00F80B77" w:rsidRPr="00950732" w14:paraId="4681CE83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A46DFB9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 Pigmented </w:t>
            </w:r>
            <w:proofErr w:type="spellStart"/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villonodular</w:t>
            </w:r>
            <w:proofErr w:type="spellEnd"/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synovitis</w:t>
            </w:r>
          </w:p>
        </w:tc>
        <w:tc>
          <w:tcPr>
            <w:tcW w:w="457" w:type="pct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C017501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370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EF27510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1.1</w:t>
            </w:r>
          </w:p>
        </w:tc>
      </w:tr>
      <w:tr w:rsidR="00F80B77" w:rsidRPr="00950732" w14:paraId="3F672B0B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CDC6069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Leiomyoma</w:t>
            </w:r>
          </w:p>
        </w:tc>
        <w:tc>
          <w:tcPr>
            <w:tcW w:w="457" w:type="pct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D6BA0C5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370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5036C87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.6</w:t>
            </w:r>
          </w:p>
        </w:tc>
      </w:tr>
      <w:tr w:rsidR="00F80B77" w:rsidRPr="00950732" w14:paraId="1F2F6BDD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3EB2115" w14:textId="170DE2EB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 Other</w:t>
            </w:r>
            <w:r w:rsidRPr="009507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457" w:type="pct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E610589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370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B1E299F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2.2</w:t>
            </w:r>
          </w:p>
        </w:tc>
      </w:tr>
      <w:tr w:rsidR="00F80B77" w:rsidRPr="00950732" w14:paraId="679402A7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949D27A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umor size</w:t>
            </w: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§</w:t>
            </w:r>
          </w:p>
        </w:tc>
        <w:tc>
          <w:tcPr>
            <w:tcW w:w="457" w:type="pct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1C8051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70" w:type="pct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736FC8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80B77" w:rsidRPr="00950732" w14:paraId="79244D01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436A6F3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 Clinical evaluation: Median mm (mean, range)</w:t>
            </w:r>
          </w:p>
        </w:tc>
        <w:tc>
          <w:tcPr>
            <w:tcW w:w="827" w:type="pct"/>
            <w:gridSpan w:val="3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FAF74E5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0 [15;250]</w:t>
            </w:r>
          </w:p>
        </w:tc>
      </w:tr>
      <w:tr w:rsidR="00F80B77" w:rsidRPr="00950732" w14:paraId="3C2F7127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0AB1B13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Radiological evaluation: Median mm (mean, range)</w:t>
            </w:r>
          </w:p>
        </w:tc>
        <w:tc>
          <w:tcPr>
            <w:tcW w:w="827" w:type="pct"/>
            <w:gridSpan w:val="3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F3A572F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0 [10;190]</w:t>
            </w:r>
          </w:p>
        </w:tc>
      </w:tr>
      <w:tr w:rsidR="00F80B77" w:rsidRPr="00950732" w14:paraId="20A92D13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314CAA0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&lt; 30 mm</w:t>
            </w:r>
          </w:p>
        </w:tc>
        <w:tc>
          <w:tcPr>
            <w:tcW w:w="457" w:type="pct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FAE0D5A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370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3431C7F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0.0</w:t>
            </w:r>
          </w:p>
        </w:tc>
      </w:tr>
      <w:tr w:rsidR="00F80B77" w:rsidRPr="00950732" w14:paraId="39F56FEF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532EBD3" w14:textId="104EFC12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30–50 mm</w:t>
            </w:r>
          </w:p>
        </w:tc>
        <w:tc>
          <w:tcPr>
            <w:tcW w:w="457" w:type="pct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D8DC0C9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370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229D5A2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3.3</w:t>
            </w:r>
          </w:p>
        </w:tc>
      </w:tr>
      <w:tr w:rsidR="00F80B77" w:rsidRPr="00950732" w14:paraId="3CAA04C0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7D3F3A0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≥ 50 mm</w:t>
            </w:r>
          </w:p>
        </w:tc>
        <w:tc>
          <w:tcPr>
            <w:tcW w:w="457" w:type="pct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93605C3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370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887CC00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3.3</w:t>
            </w:r>
          </w:p>
        </w:tc>
      </w:tr>
      <w:tr w:rsidR="00F80B77" w:rsidRPr="00950732" w14:paraId="7E66EEA7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185110A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Localization</w:t>
            </w:r>
            <w:r w:rsidRPr="009507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 xml:space="preserve"> #</w:t>
            </w:r>
          </w:p>
        </w:tc>
        <w:tc>
          <w:tcPr>
            <w:tcW w:w="457" w:type="pct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EB9DED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70" w:type="pct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165927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80B77" w:rsidRPr="00950732" w14:paraId="5B97D44C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DDE736E" w14:textId="4128F90F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mb</w:t>
            </w:r>
          </w:p>
        </w:tc>
        <w:tc>
          <w:tcPr>
            <w:tcW w:w="457" w:type="pct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9FF190D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370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A70FC9C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5.6</w:t>
            </w:r>
          </w:p>
        </w:tc>
      </w:tr>
      <w:tr w:rsidR="00F80B77" w:rsidRPr="00950732" w14:paraId="18E330BF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AB8498A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Trunk</w:t>
            </w:r>
          </w:p>
        </w:tc>
        <w:tc>
          <w:tcPr>
            <w:tcW w:w="457" w:type="pct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AEA1C7C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370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253835C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1.1</w:t>
            </w:r>
          </w:p>
        </w:tc>
      </w:tr>
      <w:tr w:rsidR="00F80B77" w:rsidRPr="00950732" w14:paraId="465CFC89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ED1DE6F" w14:textId="48C334F6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Abdominal or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</w:t>
            </w: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oracic wall</w:t>
            </w:r>
          </w:p>
        </w:tc>
        <w:tc>
          <w:tcPr>
            <w:tcW w:w="457" w:type="pct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44F3A5E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370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E7EED28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3.3</w:t>
            </w:r>
          </w:p>
        </w:tc>
      </w:tr>
      <w:tr w:rsidR="00F80B77" w:rsidRPr="00950732" w14:paraId="1655AFFB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850E7E9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Depth on radiological exam </w:t>
            </w:r>
            <w:r w:rsidRPr="009507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∆</w:t>
            </w:r>
          </w:p>
        </w:tc>
        <w:tc>
          <w:tcPr>
            <w:tcW w:w="457" w:type="pct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DDD52C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70" w:type="pct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47D8D2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80B77" w:rsidRPr="00950732" w14:paraId="440BFEDC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04CF2CB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 Superficial tumor</w:t>
            </w:r>
          </w:p>
        </w:tc>
        <w:tc>
          <w:tcPr>
            <w:tcW w:w="457" w:type="pct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30B41F1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370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1ED9F7A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4.4</w:t>
            </w:r>
          </w:p>
        </w:tc>
      </w:tr>
      <w:tr w:rsidR="00F80B77" w:rsidRPr="00950732" w14:paraId="70F71424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B3D1B5C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 Deep tumor or both superficial and deep</w:t>
            </w:r>
          </w:p>
        </w:tc>
        <w:tc>
          <w:tcPr>
            <w:tcW w:w="457" w:type="pct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24F5F4F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370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A0806BC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5.6</w:t>
            </w:r>
          </w:p>
        </w:tc>
      </w:tr>
      <w:tr w:rsidR="00F80B77" w:rsidRPr="00950732" w14:paraId="0DFF239B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1CC8B9C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linical manifestation</w:t>
            </w:r>
            <w:r w:rsidRPr="009507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▲</w:t>
            </w:r>
          </w:p>
        </w:tc>
        <w:tc>
          <w:tcPr>
            <w:tcW w:w="457" w:type="pct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14B41E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70" w:type="pct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4EB193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80B77" w:rsidRPr="00950732" w14:paraId="42CC8AEB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005A490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 Pain</w:t>
            </w:r>
          </w:p>
        </w:tc>
        <w:tc>
          <w:tcPr>
            <w:tcW w:w="457" w:type="pct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386E514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70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90F1605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</w:tr>
      <w:tr w:rsidR="00F80B77" w:rsidRPr="00950732" w14:paraId="1C91B221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BFA2FB0" w14:textId="6BA2577D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 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ogression</w:t>
            </w: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of the mass</w:t>
            </w:r>
          </w:p>
        </w:tc>
        <w:tc>
          <w:tcPr>
            <w:tcW w:w="457" w:type="pct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804565F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370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9722F6A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1.1</w:t>
            </w:r>
          </w:p>
        </w:tc>
      </w:tr>
      <w:tr w:rsidR="00F80B77" w:rsidRPr="00950732" w14:paraId="74634B72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C6B4D72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Hardness</w:t>
            </w:r>
          </w:p>
        </w:tc>
        <w:tc>
          <w:tcPr>
            <w:tcW w:w="457" w:type="pct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B86BD65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370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B1CA142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3.3</w:t>
            </w:r>
          </w:p>
        </w:tc>
      </w:tr>
      <w:tr w:rsidR="00F80B77" w:rsidRPr="00950732" w14:paraId="2C1C2E3F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05258E4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 Shrinkage of the mass</w:t>
            </w:r>
          </w:p>
        </w:tc>
        <w:tc>
          <w:tcPr>
            <w:tcW w:w="457" w:type="pct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228DBB4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370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48136B2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.6</w:t>
            </w:r>
          </w:p>
        </w:tc>
      </w:tr>
      <w:tr w:rsidR="00F80B77" w:rsidRPr="00950732" w14:paraId="3C4B6122" w14:textId="77777777" w:rsidTr="0028224D">
        <w:trPr>
          <w:trHeight w:val="284"/>
        </w:trPr>
        <w:tc>
          <w:tcPr>
            <w:tcW w:w="4173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026E9B9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 Recurrence</w:t>
            </w:r>
          </w:p>
        </w:tc>
        <w:tc>
          <w:tcPr>
            <w:tcW w:w="457" w:type="pct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FE138F1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70" w:type="pct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E52747A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</w:tr>
      <w:tr w:rsidR="00F80B77" w:rsidRPr="00950732" w14:paraId="2A1E424A" w14:textId="77777777" w:rsidTr="00776180">
        <w:trPr>
          <w:trHeight w:val="15"/>
        </w:trPr>
        <w:tc>
          <w:tcPr>
            <w:tcW w:w="4173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2DA3616" w14:textId="77777777" w:rsidR="00F80B77" w:rsidRPr="00950732" w:rsidRDefault="00F80B77" w:rsidP="0028224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59B092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D7D54A" w14:textId="77777777" w:rsidR="00F80B77" w:rsidRPr="00950732" w:rsidRDefault="00F80B77" w:rsidP="0028224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</w:tbl>
    <w:p w14:paraId="7BCB7364" w14:textId="07AADF8C" w:rsidR="008851A7" w:rsidRPr="00776180" w:rsidRDefault="008851A7" w:rsidP="00776180">
      <w:pPr>
        <w:jc w:val="both"/>
        <w:rPr>
          <w:sz w:val="22"/>
          <w:szCs w:val="22"/>
        </w:rPr>
      </w:pPr>
      <w:r w:rsidRPr="00776180">
        <w:rPr>
          <w:sz w:val="22"/>
          <w:szCs w:val="22"/>
        </w:rPr>
        <w:t xml:space="preserve">*: Other histology includes </w:t>
      </w:r>
      <w:proofErr w:type="spellStart"/>
      <w:r w:rsidRPr="00776180">
        <w:rPr>
          <w:sz w:val="22"/>
          <w:szCs w:val="22"/>
        </w:rPr>
        <w:t>myofibroblastoma</w:t>
      </w:r>
      <w:proofErr w:type="spellEnd"/>
      <w:r w:rsidRPr="00776180">
        <w:rPr>
          <w:sz w:val="22"/>
          <w:szCs w:val="22"/>
        </w:rPr>
        <w:t xml:space="preserve">, Masson’s tumor, granulomatosis and abscess; § N = 16 (2 missing data); # Trunk localization includes the perineum, mediastinum, retroperitoneum, para-testicular and spermatic cord; </w:t>
      </w:r>
      <w:r w:rsidRPr="00776180">
        <w:rPr>
          <w:b/>
          <w:bCs/>
          <w:sz w:val="22"/>
          <w:szCs w:val="22"/>
        </w:rPr>
        <w:t xml:space="preserve">∆: </w:t>
      </w:r>
      <w:r w:rsidRPr="00776180">
        <w:rPr>
          <w:sz w:val="22"/>
          <w:szCs w:val="22"/>
        </w:rPr>
        <w:t xml:space="preserve">N = 15 including 3 nonpalpable soft tissue tumors (3 missing data); </w:t>
      </w:r>
      <w:r w:rsidRPr="00776180">
        <w:rPr>
          <w:b/>
          <w:bCs/>
          <w:sz w:val="22"/>
          <w:szCs w:val="22"/>
        </w:rPr>
        <w:t xml:space="preserve">▲: </w:t>
      </w:r>
      <w:r w:rsidRPr="00776180">
        <w:rPr>
          <w:sz w:val="22"/>
          <w:szCs w:val="22"/>
        </w:rPr>
        <w:t>patients could have more than 1 manifestation.</w:t>
      </w:r>
    </w:p>
    <w:p w14:paraId="31745D91" w14:textId="1CF18EEC" w:rsidR="00FA5A45" w:rsidRDefault="00FA5A45" w:rsidP="00FA5A45">
      <w:r>
        <w:br w:type="page"/>
      </w:r>
    </w:p>
    <w:p w14:paraId="2235F5C5" w14:textId="3E9B9677" w:rsidR="00F934E8" w:rsidRDefault="00F934E8" w:rsidP="00F934E8">
      <w:pPr>
        <w:rPr>
          <w:bCs/>
        </w:rPr>
      </w:pPr>
      <w:r w:rsidRPr="008851A7">
        <w:rPr>
          <w:bCs/>
        </w:rPr>
        <w:lastRenderedPageBreak/>
        <w:t>Table S</w:t>
      </w:r>
      <w:r>
        <w:rPr>
          <w:bCs/>
        </w:rPr>
        <w:t>2</w:t>
      </w:r>
      <w:r w:rsidRPr="008851A7">
        <w:rPr>
          <w:bCs/>
        </w:rPr>
        <w:t xml:space="preserve">. Patient follow-up and </w:t>
      </w:r>
      <w:r>
        <w:rPr>
          <w:bCs/>
        </w:rPr>
        <w:t xml:space="preserve">referrals </w:t>
      </w:r>
      <w:r w:rsidRPr="008851A7">
        <w:rPr>
          <w:bCs/>
        </w:rPr>
        <w:t>in the benign tumor cohort (N=18).</w:t>
      </w:r>
    </w:p>
    <w:p w14:paraId="0B22529F" w14:textId="77777777" w:rsidR="00F934E8" w:rsidRPr="008851A7" w:rsidRDefault="00F934E8" w:rsidP="00F934E8">
      <w:pPr>
        <w:rPr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223"/>
        <w:gridCol w:w="1140"/>
        <w:gridCol w:w="1277"/>
      </w:tblGrid>
      <w:tr w:rsidR="00F934E8" w:rsidRPr="00950732" w14:paraId="49940FB5" w14:textId="77777777" w:rsidTr="00351560">
        <w:trPr>
          <w:trHeight w:val="500"/>
        </w:trPr>
        <w:tc>
          <w:tcPr>
            <w:tcW w:w="3601" w:type="pc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85F40" w14:textId="77777777" w:rsidR="00F934E8" w:rsidRPr="00950732" w:rsidRDefault="00F934E8" w:rsidP="00351560">
            <w:pPr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634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fr-FR"/>
              </w:rPr>
              <w:t xml:space="preserve">Details on the first description of a soft tissue tumor </w:t>
            </w: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fr-FR"/>
              </w:rPr>
              <w:t>(STT)</w:t>
            </w:r>
          </w:p>
        </w:tc>
        <w:tc>
          <w:tcPr>
            <w:tcW w:w="660" w:type="pc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AEAA6" w14:textId="77777777" w:rsidR="00F934E8" w:rsidRPr="00950732" w:rsidRDefault="00F934E8" w:rsidP="0035156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739" w:type="pc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8B852" w14:textId="77777777" w:rsidR="00F934E8" w:rsidRPr="00950732" w:rsidRDefault="00F934E8" w:rsidP="00351560">
            <w:pPr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%</w:t>
            </w:r>
          </w:p>
        </w:tc>
      </w:tr>
      <w:tr w:rsidR="00F934E8" w:rsidRPr="00950732" w14:paraId="0963FB09" w14:textId="77777777" w:rsidTr="00351560">
        <w:trPr>
          <w:trHeight w:val="15"/>
        </w:trPr>
        <w:tc>
          <w:tcPr>
            <w:tcW w:w="3601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B7E80" w14:textId="77777777" w:rsidR="00F934E8" w:rsidRPr="00950732" w:rsidRDefault="00F934E8" w:rsidP="00351560">
            <w:pPr>
              <w:ind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adiological exam</w:t>
            </w: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660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0D5FC" w14:textId="77777777" w:rsidR="00F934E8" w:rsidRPr="00950732" w:rsidRDefault="00F934E8" w:rsidP="0035156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39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DE416" w14:textId="77777777" w:rsidR="00F934E8" w:rsidRPr="00950732" w:rsidRDefault="00F934E8" w:rsidP="00351560">
            <w:pPr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F934E8" w:rsidRPr="00950732" w14:paraId="0BA56E80" w14:textId="77777777" w:rsidTr="00351560">
        <w:tc>
          <w:tcPr>
            <w:tcW w:w="360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22FFB" w14:textId="77777777" w:rsidR="00F934E8" w:rsidRPr="00950732" w:rsidRDefault="00F934E8" w:rsidP="00351560">
            <w:pPr>
              <w:ind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Ultrasound</w:t>
            </w: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chography</w:t>
            </w:r>
          </w:p>
        </w:tc>
        <w:tc>
          <w:tcPr>
            <w:tcW w:w="66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7945C" w14:textId="77777777" w:rsidR="00F934E8" w:rsidRPr="00950732" w:rsidRDefault="00F934E8" w:rsidP="0035156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73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38801" w14:textId="77777777" w:rsidR="00F934E8" w:rsidRPr="00950732" w:rsidRDefault="00F934E8" w:rsidP="00351560">
            <w:pPr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6.7</w:t>
            </w:r>
          </w:p>
        </w:tc>
      </w:tr>
      <w:tr w:rsidR="00F934E8" w:rsidRPr="00950732" w14:paraId="5C91F825" w14:textId="77777777" w:rsidTr="00351560">
        <w:tc>
          <w:tcPr>
            <w:tcW w:w="360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CD9B2" w14:textId="77777777" w:rsidR="00F934E8" w:rsidRPr="00950732" w:rsidRDefault="00F934E8" w:rsidP="00351560">
            <w:pPr>
              <w:ind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 MRI</w:t>
            </w:r>
          </w:p>
        </w:tc>
        <w:tc>
          <w:tcPr>
            <w:tcW w:w="66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88085" w14:textId="77777777" w:rsidR="00F934E8" w:rsidRPr="00950732" w:rsidRDefault="00F934E8" w:rsidP="0035156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3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735A6" w14:textId="77777777" w:rsidR="00F934E8" w:rsidRPr="00950732" w:rsidRDefault="00F934E8" w:rsidP="00351560">
            <w:pPr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7.8</w:t>
            </w:r>
          </w:p>
        </w:tc>
      </w:tr>
      <w:tr w:rsidR="00F934E8" w:rsidRPr="00950732" w14:paraId="558C9425" w14:textId="77777777" w:rsidTr="00351560">
        <w:tc>
          <w:tcPr>
            <w:tcW w:w="360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99149" w14:textId="77777777" w:rsidR="00F934E8" w:rsidRPr="00950732" w:rsidRDefault="00F934E8" w:rsidP="00351560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Compute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</w:t>
            </w: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mography</w:t>
            </w:r>
          </w:p>
        </w:tc>
        <w:tc>
          <w:tcPr>
            <w:tcW w:w="66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7824D" w14:textId="77777777" w:rsidR="00F934E8" w:rsidRPr="00950732" w:rsidRDefault="00F934E8" w:rsidP="0035156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73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E8336" w14:textId="77777777" w:rsidR="00F934E8" w:rsidRPr="00950732" w:rsidRDefault="00F934E8" w:rsidP="00351560">
            <w:pPr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2.2</w:t>
            </w:r>
          </w:p>
        </w:tc>
      </w:tr>
      <w:tr w:rsidR="00F934E8" w:rsidRPr="00950732" w14:paraId="4E1A06C8" w14:textId="77777777" w:rsidTr="00351560">
        <w:tc>
          <w:tcPr>
            <w:tcW w:w="360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C2E01" w14:textId="77777777" w:rsidR="00F934E8" w:rsidRPr="00950732" w:rsidRDefault="00F934E8" w:rsidP="00351560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None</w:t>
            </w:r>
          </w:p>
        </w:tc>
        <w:tc>
          <w:tcPr>
            <w:tcW w:w="66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D98AF" w14:textId="77777777" w:rsidR="00F934E8" w:rsidRPr="00950732" w:rsidRDefault="00F934E8" w:rsidP="0035156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73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72D84" w14:textId="77777777" w:rsidR="00F934E8" w:rsidRPr="00950732" w:rsidRDefault="00F934E8" w:rsidP="00351560">
            <w:pPr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</w:tr>
      <w:tr w:rsidR="00F934E8" w:rsidRPr="00950732" w14:paraId="42D85678" w14:textId="77777777" w:rsidTr="00351560">
        <w:tc>
          <w:tcPr>
            <w:tcW w:w="360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2FABA" w14:textId="77777777" w:rsidR="00F934E8" w:rsidRPr="00950732" w:rsidRDefault="00F934E8" w:rsidP="00351560">
            <w:pPr>
              <w:ind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ults of radiological exam</w:t>
            </w: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§</w:t>
            </w:r>
          </w:p>
        </w:tc>
        <w:tc>
          <w:tcPr>
            <w:tcW w:w="66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983C4" w14:textId="77777777" w:rsidR="00F934E8" w:rsidRPr="00950732" w:rsidRDefault="00F934E8" w:rsidP="0035156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3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0DA01" w14:textId="77777777" w:rsidR="00F934E8" w:rsidRPr="00950732" w:rsidRDefault="00F934E8" w:rsidP="00351560">
            <w:pPr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934E8" w:rsidRPr="00950732" w14:paraId="7AEBC169" w14:textId="77777777" w:rsidTr="00351560">
        <w:tc>
          <w:tcPr>
            <w:tcW w:w="360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A080C" w14:textId="77777777" w:rsidR="00F934E8" w:rsidRPr="00950732" w:rsidRDefault="00F934E8" w:rsidP="00351560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Atypical or sus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cious</w:t>
            </w: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aspect of STT</w:t>
            </w:r>
          </w:p>
        </w:tc>
        <w:tc>
          <w:tcPr>
            <w:tcW w:w="66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36EA7" w14:textId="77777777" w:rsidR="00F934E8" w:rsidRPr="00950732" w:rsidRDefault="00F934E8" w:rsidP="0035156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73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8E2A6" w14:textId="77777777" w:rsidR="00F934E8" w:rsidRPr="00950732" w:rsidRDefault="00F934E8" w:rsidP="00351560">
            <w:pPr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1.1</w:t>
            </w:r>
          </w:p>
        </w:tc>
      </w:tr>
      <w:tr w:rsidR="00F934E8" w:rsidRPr="00950732" w14:paraId="734511A7" w14:textId="77777777" w:rsidTr="00351560">
        <w:tc>
          <w:tcPr>
            <w:tcW w:w="360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7C172" w14:textId="77777777" w:rsidR="00F934E8" w:rsidRPr="00950732" w:rsidRDefault="00F934E8" w:rsidP="00351560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Homogeneous adipose or typical aspect of pseudotumor</w:t>
            </w:r>
          </w:p>
        </w:tc>
        <w:tc>
          <w:tcPr>
            <w:tcW w:w="66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50642" w14:textId="77777777" w:rsidR="00F934E8" w:rsidRPr="00950732" w:rsidRDefault="00F934E8" w:rsidP="0035156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73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DF5A1" w14:textId="77777777" w:rsidR="00F934E8" w:rsidRPr="00950732" w:rsidRDefault="00F934E8" w:rsidP="00351560">
            <w:pPr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8.9</w:t>
            </w:r>
          </w:p>
        </w:tc>
      </w:tr>
      <w:tr w:rsidR="00F934E8" w:rsidRPr="00950732" w14:paraId="287EFE3D" w14:textId="77777777" w:rsidTr="00351560">
        <w:trPr>
          <w:trHeight w:val="15"/>
        </w:trPr>
        <w:tc>
          <w:tcPr>
            <w:tcW w:w="360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330A6" w14:textId="77777777" w:rsidR="00F934E8" w:rsidRPr="00950732" w:rsidRDefault="00F934E8" w:rsidP="00351560">
            <w:pPr>
              <w:ind w:right="10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Medical decision after discovery of the mass</w:t>
            </w:r>
          </w:p>
        </w:tc>
        <w:tc>
          <w:tcPr>
            <w:tcW w:w="66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E293F" w14:textId="77777777" w:rsidR="00F934E8" w:rsidRPr="00950732" w:rsidRDefault="00F934E8" w:rsidP="0035156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3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120AA" w14:textId="77777777" w:rsidR="00F934E8" w:rsidRPr="00950732" w:rsidRDefault="00F934E8" w:rsidP="00351560">
            <w:pPr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934E8" w:rsidRPr="00950732" w14:paraId="08D33402" w14:textId="77777777" w:rsidTr="00351560">
        <w:tc>
          <w:tcPr>
            <w:tcW w:w="360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C33E4" w14:textId="77777777" w:rsidR="00F934E8" w:rsidRPr="00950732" w:rsidRDefault="00F934E8" w:rsidP="00351560">
            <w:pPr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ollow-up without radiological exam</w:t>
            </w:r>
          </w:p>
        </w:tc>
        <w:tc>
          <w:tcPr>
            <w:tcW w:w="66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F817A" w14:textId="77777777" w:rsidR="00F934E8" w:rsidRPr="00950732" w:rsidRDefault="00F934E8" w:rsidP="0035156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73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70262" w14:textId="77777777" w:rsidR="00F934E8" w:rsidRPr="00950732" w:rsidRDefault="00F934E8" w:rsidP="00351560">
            <w:pPr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6.7</w:t>
            </w:r>
          </w:p>
        </w:tc>
      </w:tr>
      <w:tr w:rsidR="00F934E8" w:rsidRPr="00950732" w14:paraId="3E2386F0" w14:textId="77777777" w:rsidTr="00351560">
        <w:tc>
          <w:tcPr>
            <w:tcW w:w="360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EF25E" w14:textId="77777777" w:rsidR="00F934E8" w:rsidRPr="00950732" w:rsidRDefault="00F934E8" w:rsidP="00351560">
            <w:pPr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ollow-up with periodic radiological exam</w:t>
            </w:r>
          </w:p>
        </w:tc>
        <w:tc>
          <w:tcPr>
            <w:tcW w:w="66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4B820" w14:textId="77777777" w:rsidR="00F934E8" w:rsidRPr="00950732" w:rsidRDefault="00F934E8" w:rsidP="0035156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73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84B09" w14:textId="77777777" w:rsidR="00F934E8" w:rsidRPr="00950732" w:rsidRDefault="00F934E8" w:rsidP="00351560">
            <w:pPr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6.7</w:t>
            </w:r>
          </w:p>
        </w:tc>
      </w:tr>
      <w:tr w:rsidR="00F934E8" w:rsidRPr="00950732" w14:paraId="425A7C02" w14:textId="77777777" w:rsidTr="00351560">
        <w:tc>
          <w:tcPr>
            <w:tcW w:w="360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C89E3" w14:textId="77777777" w:rsidR="00F934E8" w:rsidRPr="00950732" w:rsidRDefault="00F934E8" w:rsidP="00351560">
            <w:pPr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Biopsy i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a </w:t>
            </w: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expert center</w:t>
            </w:r>
          </w:p>
        </w:tc>
        <w:tc>
          <w:tcPr>
            <w:tcW w:w="66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2CE77" w14:textId="77777777" w:rsidR="00F934E8" w:rsidRPr="00950732" w:rsidRDefault="00F934E8" w:rsidP="0035156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73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76E98" w14:textId="77777777" w:rsidR="00F934E8" w:rsidRPr="00950732" w:rsidRDefault="00F934E8" w:rsidP="00351560">
            <w:pPr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</w:tr>
      <w:tr w:rsidR="00F934E8" w:rsidRPr="00950732" w14:paraId="37A0F6BD" w14:textId="77777777" w:rsidTr="00351560">
        <w:tc>
          <w:tcPr>
            <w:tcW w:w="360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43ACF" w14:textId="77777777" w:rsidR="00F934E8" w:rsidRPr="00950732" w:rsidRDefault="00F934E8" w:rsidP="00351560">
            <w:pPr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urgery outside of an expert center</w:t>
            </w:r>
          </w:p>
        </w:tc>
        <w:tc>
          <w:tcPr>
            <w:tcW w:w="66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0E81F" w14:textId="77777777" w:rsidR="00F934E8" w:rsidRPr="00950732" w:rsidRDefault="00F934E8" w:rsidP="0035156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73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5CDB1" w14:textId="77777777" w:rsidR="00F934E8" w:rsidRPr="00950732" w:rsidRDefault="00F934E8" w:rsidP="00351560">
            <w:pPr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.6</w:t>
            </w:r>
          </w:p>
        </w:tc>
      </w:tr>
      <w:tr w:rsidR="00F934E8" w:rsidRPr="00950732" w14:paraId="19480040" w14:textId="77777777" w:rsidTr="00351560">
        <w:tc>
          <w:tcPr>
            <w:tcW w:w="360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678D1" w14:textId="77777777" w:rsidR="00F934E8" w:rsidRPr="00950732" w:rsidRDefault="00F934E8" w:rsidP="00351560">
            <w:pPr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eferral</w:t>
            </w: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to an expert center</w:t>
            </w:r>
          </w:p>
        </w:tc>
        <w:tc>
          <w:tcPr>
            <w:tcW w:w="66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5C0B2" w14:textId="77777777" w:rsidR="00F934E8" w:rsidRPr="00950732" w:rsidRDefault="00F934E8" w:rsidP="0035156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73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E2D2E" w14:textId="77777777" w:rsidR="00F934E8" w:rsidRPr="00950732" w:rsidRDefault="00F934E8" w:rsidP="00351560">
            <w:pPr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1.1</w:t>
            </w:r>
          </w:p>
        </w:tc>
      </w:tr>
      <w:tr w:rsidR="00F934E8" w:rsidRPr="00950732" w14:paraId="28695FCC" w14:textId="77777777" w:rsidTr="00351560">
        <w:trPr>
          <w:trHeight w:val="15"/>
        </w:trPr>
        <w:tc>
          <w:tcPr>
            <w:tcW w:w="360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E561D" w14:textId="77777777" w:rsidR="00F934E8" w:rsidRPr="00950732" w:rsidRDefault="00F934E8" w:rsidP="00351560">
            <w:pPr>
              <w:ind w:right="10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Result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s</w:t>
            </w:r>
            <w:r w:rsidRPr="0095073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 xml:space="preserve"> of </w:t>
            </w:r>
            <w:proofErr w:type="spellStart"/>
            <w:r w:rsidRPr="00A307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r’Connect</w:t>
            </w:r>
            <w:proofErr w:type="spellEnd"/>
            <w:r w:rsidRPr="00950732" w:rsidDel="004D413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 xml:space="preserve"> </w:t>
            </w:r>
            <w:r w:rsidRPr="0095073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according to first encounter data</w:t>
            </w:r>
          </w:p>
        </w:tc>
        <w:tc>
          <w:tcPr>
            <w:tcW w:w="66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A7F96" w14:textId="77777777" w:rsidR="00F934E8" w:rsidRPr="00950732" w:rsidRDefault="00F934E8" w:rsidP="0035156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3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D6A72" w14:textId="77777777" w:rsidR="00F934E8" w:rsidRPr="00950732" w:rsidRDefault="00F934E8" w:rsidP="00351560">
            <w:pPr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934E8" w:rsidRPr="00950732" w14:paraId="6336E6C9" w14:textId="77777777" w:rsidTr="00351560">
        <w:trPr>
          <w:trHeight w:val="15"/>
        </w:trPr>
        <w:tc>
          <w:tcPr>
            <w:tcW w:w="360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CDA6A" w14:textId="77777777" w:rsidR="00F934E8" w:rsidRPr="00950732" w:rsidRDefault="00F934E8" w:rsidP="00351560">
            <w:pPr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eferral</w:t>
            </w: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to an expert center</w:t>
            </w:r>
          </w:p>
        </w:tc>
        <w:tc>
          <w:tcPr>
            <w:tcW w:w="66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41562" w14:textId="77777777" w:rsidR="00F934E8" w:rsidRPr="00950732" w:rsidRDefault="00F934E8" w:rsidP="0035156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73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53AA0" w14:textId="77777777" w:rsidR="00F934E8" w:rsidRPr="00950732" w:rsidRDefault="00F934E8" w:rsidP="00351560">
            <w:pPr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2.2</w:t>
            </w:r>
          </w:p>
        </w:tc>
      </w:tr>
      <w:tr w:rsidR="00F934E8" w:rsidRPr="00950732" w14:paraId="61F5AF68" w14:textId="77777777" w:rsidTr="00351560">
        <w:tc>
          <w:tcPr>
            <w:tcW w:w="360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0A4FB" w14:textId="77777777" w:rsidR="00F934E8" w:rsidRPr="00950732" w:rsidRDefault="00F934E8" w:rsidP="00351560">
            <w:pPr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Performing radiological exam (MRI or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e</w:t>
            </w: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hography)</w:t>
            </w:r>
          </w:p>
        </w:tc>
        <w:tc>
          <w:tcPr>
            <w:tcW w:w="66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6039A" w14:textId="77777777" w:rsidR="00F934E8" w:rsidRPr="00950732" w:rsidRDefault="00F934E8" w:rsidP="0035156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73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523A7" w14:textId="77777777" w:rsidR="00F934E8" w:rsidRPr="00950732" w:rsidRDefault="00F934E8" w:rsidP="00351560">
            <w:pPr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6.7</w:t>
            </w:r>
          </w:p>
        </w:tc>
      </w:tr>
      <w:tr w:rsidR="00F934E8" w:rsidRPr="00950732" w14:paraId="140F4CF3" w14:textId="77777777" w:rsidTr="00351560">
        <w:tc>
          <w:tcPr>
            <w:tcW w:w="360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71ECC" w14:textId="77777777" w:rsidR="00F934E8" w:rsidRPr="00950732" w:rsidRDefault="00F934E8" w:rsidP="00351560">
            <w:pPr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eferral</w:t>
            </w: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a </w:t>
            </w: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nonexpert center</w:t>
            </w:r>
          </w:p>
        </w:tc>
        <w:tc>
          <w:tcPr>
            <w:tcW w:w="66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52ECF" w14:textId="77777777" w:rsidR="00F934E8" w:rsidRPr="00950732" w:rsidRDefault="00F934E8" w:rsidP="0035156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73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1859B" w14:textId="77777777" w:rsidR="00F934E8" w:rsidRPr="00950732" w:rsidRDefault="00F934E8" w:rsidP="00351560">
            <w:pPr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1.1</w:t>
            </w:r>
          </w:p>
        </w:tc>
      </w:tr>
      <w:tr w:rsidR="00F934E8" w:rsidRPr="00950732" w14:paraId="1D68708A" w14:textId="77777777" w:rsidTr="00351560">
        <w:tc>
          <w:tcPr>
            <w:tcW w:w="360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7BE40" w14:textId="77777777" w:rsidR="00F934E8" w:rsidRPr="00950732" w:rsidRDefault="00F934E8" w:rsidP="00351560">
            <w:pPr>
              <w:ind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Difference between real-life decis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</w:t>
            </w:r>
            <w:r w:rsidRPr="009507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and </w:t>
            </w:r>
            <w:proofErr w:type="spellStart"/>
            <w:r w:rsidRPr="00A307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r’Connect</w:t>
            </w:r>
            <w:proofErr w:type="spellEnd"/>
            <w:r w:rsidRPr="00950732" w:rsidDel="00B339E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9507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dvice</w:t>
            </w:r>
            <w:r w:rsidRPr="009507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∆</w:t>
            </w:r>
          </w:p>
        </w:tc>
        <w:tc>
          <w:tcPr>
            <w:tcW w:w="66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A6B08" w14:textId="77777777" w:rsidR="00F934E8" w:rsidRPr="00950732" w:rsidRDefault="00F934E8" w:rsidP="0035156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3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8B3D9" w14:textId="77777777" w:rsidR="00F934E8" w:rsidRPr="00950732" w:rsidRDefault="00F934E8" w:rsidP="00351560">
            <w:pPr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934E8" w:rsidRPr="00950732" w14:paraId="60C18A5D" w14:textId="77777777" w:rsidTr="00351560">
        <w:trPr>
          <w:trHeight w:val="469"/>
        </w:trPr>
        <w:tc>
          <w:tcPr>
            <w:tcW w:w="360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21667" w14:textId="77777777" w:rsidR="00F934E8" w:rsidRPr="00950732" w:rsidRDefault="00F934E8" w:rsidP="00351560">
            <w:pPr>
              <w:spacing w:line="36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fference</w:t>
            </w:r>
          </w:p>
          <w:p w14:paraId="2D125711" w14:textId="77777777" w:rsidR="00F934E8" w:rsidRPr="00950732" w:rsidRDefault="00F934E8" w:rsidP="00351560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With better orientation by the application</w:t>
            </w:r>
          </w:p>
        </w:tc>
        <w:tc>
          <w:tcPr>
            <w:tcW w:w="66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3055D" w14:textId="77777777" w:rsidR="00F934E8" w:rsidRPr="00950732" w:rsidRDefault="00F934E8" w:rsidP="00351560">
            <w:pPr>
              <w:spacing w:line="36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</w:t>
            </w:r>
          </w:p>
          <w:p w14:paraId="101180A1" w14:textId="77777777" w:rsidR="00F934E8" w:rsidRPr="00950732" w:rsidRDefault="00F934E8" w:rsidP="00351560">
            <w:pPr>
              <w:spacing w:line="36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73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04AAD" w14:textId="77777777" w:rsidR="00F934E8" w:rsidRPr="00950732" w:rsidRDefault="00F934E8" w:rsidP="00351560">
            <w:pPr>
              <w:spacing w:line="360" w:lineRule="auto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0.0</w:t>
            </w:r>
          </w:p>
          <w:p w14:paraId="76BD8C70" w14:textId="77777777" w:rsidR="00F934E8" w:rsidRPr="00950732" w:rsidRDefault="00F934E8" w:rsidP="00351560">
            <w:pPr>
              <w:spacing w:line="360" w:lineRule="auto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2.2</w:t>
            </w:r>
          </w:p>
        </w:tc>
      </w:tr>
      <w:tr w:rsidR="00F934E8" w:rsidRPr="00950732" w14:paraId="4F26286B" w14:textId="77777777" w:rsidTr="00351560">
        <w:trPr>
          <w:trHeight w:val="15"/>
        </w:trPr>
        <w:tc>
          <w:tcPr>
            <w:tcW w:w="36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5FE5A" w14:textId="77777777" w:rsidR="00F934E8" w:rsidRPr="00950732" w:rsidRDefault="00F934E8" w:rsidP="00351560">
            <w:pPr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fference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BCA77" w14:textId="77777777" w:rsidR="00F934E8" w:rsidRPr="00950732" w:rsidRDefault="00F934E8" w:rsidP="0035156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31629" w14:textId="77777777" w:rsidR="00F934E8" w:rsidRPr="00950732" w:rsidRDefault="00F934E8" w:rsidP="00351560">
            <w:pPr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0.0</w:t>
            </w:r>
          </w:p>
        </w:tc>
      </w:tr>
    </w:tbl>
    <w:p w14:paraId="05E95EBA" w14:textId="77777777" w:rsidR="00F934E8" w:rsidRPr="00776180" w:rsidRDefault="00F934E8" w:rsidP="00F934E8">
      <w:pPr>
        <w:jc w:val="both"/>
        <w:rPr>
          <w:sz w:val="22"/>
          <w:szCs w:val="22"/>
        </w:rPr>
      </w:pPr>
      <w:r w:rsidRPr="00776180">
        <w:rPr>
          <w:sz w:val="22"/>
          <w:szCs w:val="22"/>
        </w:rPr>
        <w:t xml:space="preserve">*: Patients could have more than one radiological exam; § N = 18, suspicious aspect of a soft tissue tumor (STT) could contain heterogeneous tissue, anarchic vasculature, enhancement, and thick wall. Pseudotumor includes synovial or rheumatism degeneration, vascular or lymphatic malformation, </w:t>
      </w:r>
      <w:proofErr w:type="spellStart"/>
      <w:r w:rsidRPr="00776180">
        <w:rPr>
          <w:sz w:val="22"/>
          <w:szCs w:val="22"/>
        </w:rPr>
        <w:t>elastofibroma</w:t>
      </w:r>
      <w:proofErr w:type="spellEnd"/>
      <w:r w:rsidRPr="00776180">
        <w:rPr>
          <w:sz w:val="22"/>
          <w:szCs w:val="22"/>
        </w:rPr>
        <w:t xml:space="preserve">, Morton’s neuroma, hemangioma, schwannoma, glomus tumor; </w:t>
      </w:r>
      <w:r w:rsidRPr="00776180">
        <w:rPr>
          <w:b/>
          <w:bCs/>
          <w:sz w:val="22"/>
          <w:szCs w:val="22"/>
        </w:rPr>
        <w:t xml:space="preserve">∆: </w:t>
      </w:r>
      <w:r w:rsidRPr="00776180">
        <w:rPr>
          <w:sz w:val="22"/>
          <w:szCs w:val="22"/>
        </w:rPr>
        <w:t>Difference of decision is based on groups: optimal decision (referral outside of an expert center)</w:t>
      </w:r>
      <w:r w:rsidRPr="00776180">
        <w:rPr>
          <w:b/>
          <w:bCs/>
          <w:sz w:val="22"/>
          <w:szCs w:val="22"/>
        </w:rPr>
        <w:t xml:space="preserve"> </w:t>
      </w:r>
      <w:r w:rsidRPr="00776180">
        <w:rPr>
          <w:sz w:val="22"/>
          <w:szCs w:val="22"/>
        </w:rPr>
        <w:t>and nonoptimal one (benign soft tissue tumor patient referred to an expert center).</w:t>
      </w:r>
    </w:p>
    <w:p w14:paraId="64E3AE7B" w14:textId="77777777" w:rsidR="00F934E8" w:rsidRDefault="00F934E8" w:rsidP="00F934E8">
      <w:r>
        <w:br w:type="page"/>
      </w:r>
    </w:p>
    <w:p w14:paraId="7A04B8E4" w14:textId="77777777" w:rsidR="00F934E8" w:rsidRDefault="00F934E8" w:rsidP="00FA5A45"/>
    <w:p w14:paraId="14FC7385" w14:textId="0C19A105" w:rsidR="00FA5A45" w:rsidRDefault="00FA5A45" w:rsidP="00FA5A45">
      <w:pPr>
        <w:rPr>
          <w:bCs/>
        </w:rPr>
      </w:pPr>
      <w:r w:rsidRPr="00613EAC">
        <w:rPr>
          <w:bCs/>
        </w:rPr>
        <w:t>Table S</w:t>
      </w:r>
      <w:r>
        <w:rPr>
          <w:bCs/>
        </w:rPr>
        <w:t>3.</w:t>
      </w:r>
      <w:r w:rsidRPr="00613EAC">
        <w:rPr>
          <w:bCs/>
        </w:rPr>
        <w:t xml:space="preserve"> Exploratory analysis for variables that might influence the time interval before referring a patient to an expert center.</w:t>
      </w:r>
    </w:p>
    <w:p w14:paraId="33E86858" w14:textId="77777777" w:rsidR="00FA5A45" w:rsidRPr="00613EAC" w:rsidRDefault="00FA5A45" w:rsidP="00FA5A45">
      <w:pPr>
        <w:rPr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223"/>
        <w:gridCol w:w="2417"/>
      </w:tblGrid>
      <w:tr w:rsidR="00FA5A45" w:rsidRPr="00950732" w14:paraId="3D7B37EB" w14:textId="77777777" w:rsidTr="00351560">
        <w:trPr>
          <w:trHeight w:val="148"/>
        </w:trPr>
        <w:tc>
          <w:tcPr>
            <w:tcW w:w="5000" w:type="pct"/>
            <w:gridSpan w:val="2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7C631" w14:textId="77777777" w:rsidR="00FA5A45" w:rsidRPr="00950732" w:rsidRDefault="00FA5A45" w:rsidP="00351560">
            <w:pPr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  <w:lang w:eastAsia="fr-FR"/>
              </w:rPr>
              <w:t xml:space="preserve">Correlation test for explaining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  <w:lang w:eastAsia="fr-FR"/>
              </w:rPr>
              <w:t xml:space="preserve">the </w:t>
            </w:r>
            <w:r w:rsidRPr="009507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  <w:lang w:eastAsia="fr-FR"/>
              </w:rPr>
              <w:t>tim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  <w:lang w:eastAsia="fr-FR"/>
              </w:rPr>
              <w:t xml:space="preserve"> </w:t>
            </w:r>
            <w:r w:rsidRPr="009507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  <w:lang w:eastAsia="fr-FR"/>
              </w:rPr>
              <w:t>interval before refe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  <w:lang w:eastAsia="fr-FR"/>
              </w:rPr>
              <w:t>ral</w:t>
            </w:r>
            <w:r w:rsidRPr="009507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  <w:lang w:eastAsia="fr-FR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  <w:lang w:eastAsia="fr-FR"/>
              </w:rPr>
              <w:t>r</w:t>
            </w:r>
            <w:r w:rsidRPr="009507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  <w:lang w:eastAsia="fr-FR"/>
              </w:rPr>
              <w:t>ea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  <w:lang w:eastAsia="fr-FR"/>
              </w:rPr>
              <w:t xml:space="preserve"> </w:t>
            </w:r>
            <w:r w:rsidRPr="009507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  <w:lang w:eastAsia="fr-FR"/>
              </w:rPr>
              <w:t>life (correlation factor ρ and p value)</w:t>
            </w:r>
          </w:p>
        </w:tc>
      </w:tr>
      <w:tr w:rsidR="00FA5A45" w:rsidRPr="00950732" w14:paraId="1954E565" w14:textId="77777777" w:rsidTr="00351560">
        <w:tc>
          <w:tcPr>
            <w:tcW w:w="360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CFE6D" w14:textId="77777777" w:rsidR="00FA5A45" w:rsidRPr="00950732" w:rsidRDefault="00FA5A45" w:rsidP="00351560">
            <w:pPr>
              <w:ind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 Distance betwee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a </w:t>
            </w: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patient’s address an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the </w:t>
            </w: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nearest expert center</w:t>
            </w:r>
          </w:p>
        </w:tc>
        <w:tc>
          <w:tcPr>
            <w:tcW w:w="13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95D15" w14:textId="77777777" w:rsidR="00FA5A45" w:rsidRPr="00950732" w:rsidRDefault="00FA5A45" w:rsidP="00351560">
            <w:pPr>
              <w:ind w:right="10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402 (p=0.7270)</w:t>
            </w:r>
          </w:p>
        </w:tc>
      </w:tr>
      <w:tr w:rsidR="00FA5A45" w:rsidRPr="00950732" w14:paraId="656BD436" w14:textId="77777777" w:rsidTr="00351560">
        <w:tc>
          <w:tcPr>
            <w:tcW w:w="360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10358" w14:textId="77777777" w:rsidR="00FA5A45" w:rsidRPr="00950732" w:rsidRDefault="00FA5A45" w:rsidP="00351560">
            <w:pPr>
              <w:ind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 Age</w:t>
            </w:r>
          </w:p>
        </w:tc>
        <w:tc>
          <w:tcPr>
            <w:tcW w:w="13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A34E5" w14:textId="77777777" w:rsidR="00FA5A45" w:rsidRPr="00950732" w:rsidRDefault="00FA5A45" w:rsidP="00351560">
            <w:pPr>
              <w:ind w:right="10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0.0383 (p=0.7393)</w:t>
            </w:r>
          </w:p>
        </w:tc>
      </w:tr>
      <w:tr w:rsidR="00FA5A45" w:rsidRPr="00950732" w14:paraId="6555A3DF" w14:textId="77777777" w:rsidTr="00351560">
        <w:tc>
          <w:tcPr>
            <w:tcW w:w="360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8FD19" w14:textId="77777777" w:rsidR="00FA5A45" w:rsidRPr="00950732" w:rsidRDefault="00FA5A45" w:rsidP="00351560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Number of clinical signs</w:t>
            </w:r>
          </w:p>
        </w:tc>
        <w:tc>
          <w:tcPr>
            <w:tcW w:w="13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29972" w14:textId="77777777" w:rsidR="00FA5A45" w:rsidRPr="00950732" w:rsidRDefault="00FA5A45" w:rsidP="00351560">
            <w:pPr>
              <w:ind w:right="10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4610 (p=0.6461)</w:t>
            </w:r>
          </w:p>
        </w:tc>
      </w:tr>
      <w:tr w:rsidR="00FA5A45" w:rsidRPr="00950732" w14:paraId="0BD13855" w14:textId="77777777" w:rsidTr="00351560">
        <w:tc>
          <w:tcPr>
            <w:tcW w:w="360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C8CC9" w14:textId="77777777" w:rsidR="00FA5A45" w:rsidRPr="00950732" w:rsidRDefault="00FA5A45" w:rsidP="00351560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Size of the tumor</w:t>
            </w:r>
          </w:p>
        </w:tc>
        <w:tc>
          <w:tcPr>
            <w:tcW w:w="13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1CEA4" w14:textId="77777777" w:rsidR="00FA5A45" w:rsidRPr="00950732" w:rsidRDefault="00FA5A45" w:rsidP="00351560">
            <w:pPr>
              <w:ind w:right="10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0.1773 (p=0.1334)</w:t>
            </w:r>
          </w:p>
        </w:tc>
      </w:tr>
      <w:tr w:rsidR="00FA5A45" w:rsidRPr="00950732" w14:paraId="3B01C6C2" w14:textId="77777777" w:rsidTr="00351560">
        <w:tc>
          <w:tcPr>
            <w:tcW w:w="360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AC4AE" w14:textId="77777777" w:rsidR="00FA5A45" w:rsidRPr="00950732" w:rsidRDefault="00FA5A45" w:rsidP="00351560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</w:t>
            </w: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Depth of the tumor</w:t>
            </w: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ab/>
            </w:r>
          </w:p>
        </w:tc>
        <w:tc>
          <w:tcPr>
            <w:tcW w:w="13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84311" w14:textId="77777777" w:rsidR="00FA5A45" w:rsidRPr="00950732" w:rsidRDefault="00FA5A45" w:rsidP="00351560">
            <w:pPr>
              <w:ind w:right="10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0.1724 (p=0.1476)</w:t>
            </w:r>
          </w:p>
        </w:tc>
      </w:tr>
      <w:tr w:rsidR="00FA5A45" w:rsidRPr="00950732" w14:paraId="7FEDC709" w14:textId="77777777" w:rsidTr="00351560">
        <w:tc>
          <w:tcPr>
            <w:tcW w:w="36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2C350" w14:textId="77777777" w:rsidR="00FA5A45" w:rsidRPr="00950732" w:rsidRDefault="00FA5A45" w:rsidP="00351560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</w:t>
            </w: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maging before </w:t>
            </w: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fr-FR"/>
              </w:rPr>
              <w:t>patient referral</w:t>
            </w:r>
          </w:p>
        </w:tc>
        <w:tc>
          <w:tcPr>
            <w:tcW w:w="13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BAECE" w14:textId="77777777" w:rsidR="00FA5A45" w:rsidRPr="00950732" w:rsidRDefault="00FA5A45" w:rsidP="00351560">
            <w:pPr>
              <w:ind w:right="10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0.001 (p=0.9932)</w:t>
            </w:r>
          </w:p>
        </w:tc>
      </w:tr>
    </w:tbl>
    <w:p w14:paraId="5FF998EE" w14:textId="77777777" w:rsidR="00FA5A45" w:rsidRPr="00776180" w:rsidRDefault="00FA5A45" w:rsidP="00FA5A45">
      <w:pPr>
        <w:jc w:val="both"/>
        <w:rPr>
          <w:sz w:val="22"/>
          <w:szCs w:val="22"/>
        </w:rPr>
      </w:pPr>
      <w:r w:rsidRPr="00776180">
        <w:rPr>
          <w:bCs/>
          <w:sz w:val="22"/>
          <w:szCs w:val="22"/>
        </w:rPr>
        <w:t>Tests were performed with a Pearson test. No variable had a significant correlation, as determined by a p value &lt; 0.005.</w:t>
      </w:r>
    </w:p>
    <w:p w14:paraId="056CDBA0" w14:textId="77777777" w:rsidR="00FA5A45" w:rsidRDefault="00FA5A45" w:rsidP="00FA5A45">
      <w:r>
        <w:br w:type="page"/>
      </w:r>
    </w:p>
    <w:p w14:paraId="3C323196" w14:textId="776B518A" w:rsidR="00FA5A45" w:rsidRDefault="00FA5A45" w:rsidP="00FA5A45">
      <w:r w:rsidRPr="00C15C2E">
        <w:lastRenderedPageBreak/>
        <w:t>Table S</w:t>
      </w:r>
      <w:r>
        <w:t>4.</w:t>
      </w:r>
      <w:r w:rsidRPr="00C15C2E">
        <w:t xml:space="preserve"> Evaluation using multiple Bayesians linear regression for predicting the time interval before referral in real life.</w:t>
      </w:r>
    </w:p>
    <w:p w14:paraId="6CA524A0" w14:textId="77777777" w:rsidR="00FA5A45" w:rsidRPr="00C15C2E" w:rsidRDefault="00FA5A45" w:rsidP="00FA5A45"/>
    <w:tbl>
      <w:tblPr>
        <w:tblW w:w="5000" w:type="pct"/>
        <w:tblLook w:val="04A0" w:firstRow="1" w:lastRow="0" w:firstColumn="1" w:lastColumn="0" w:noHBand="0" w:noVBand="1"/>
      </w:tblPr>
      <w:tblGrid>
        <w:gridCol w:w="6223"/>
        <w:gridCol w:w="2417"/>
      </w:tblGrid>
      <w:tr w:rsidR="00FA5A45" w:rsidRPr="00950732" w14:paraId="089CACF4" w14:textId="77777777" w:rsidTr="00351560">
        <w:trPr>
          <w:trHeight w:val="643"/>
        </w:trPr>
        <w:tc>
          <w:tcPr>
            <w:tcW w:w="5000" w:type="pct"/>
            <w:gridSpan w:val="2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B05DD" w14:textId="77777777" w:rsidR="00FA5A45" w:rsidRPr="00950732" w:rsidRDefault="00FA5A45" w:rsidP="00351560">
            <w:pPr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  <w:lang w:eastAsia="fr-FR"/>
              </w:rPr>
              <w:t>Evaluation using multiple Bayesians linear regression for predicting the tim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  <w:lang w:eastAsia="fr-FR"/>
              </w:rPr>
              <w:t xml:space="preserve"> </w:t>
            </w:r>
            <w:r w:rsidRPr="009507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  <w:lang w:eastAsia="fr-FR"/>
              </w:rPr>
              <w:t>interval before refer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  <w:lang w:eastAsia="fr-FR"/>
              </w:rPr>
              <w:t>al</w:t>
            </w:r>
            <w:r w:rsidRPr="009507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  <w:lang w:eastAsia="fr-FR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  <w:lang w:eastAsia="fr-FR"/>
              </w:rPr>
              <w:t>r</w:t>
            </w:r>
            <w:r w:rsidRPr="009507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  <w:lang w:eastAsia="fr-FR"/>
              </w:rPr>
              <w:t>ea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  <w:lang w:eastAsia="fr-FR"/>
              </w:rPr>
              <w:t xml:space="preserve"> </w:t>
            </w:r>
            <w:r w:rsidRPr="009507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  <w:lang w:eastAsia="fr-FR"/>
              </w:rPr>
              <w:t>life: median factor linked to the variable (credibility interval)</w:t>
            </w:r>
          </w:p>
        </w:tc>
      </w:tr>
      <w:tr w:rsidR="00FA5A45" w:rsidRPr="00950732" w14:paraId="6BA85D0F" w14:textId="77777777" w:rsidTr="00351560">
        <w:tc>
          <w:tcPr>
            <w:tcW w:w="360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3D2EC" w14:textId="77777777" w:rsidR="00FA5A45" w:rsidRPr="00950732" w:rsidRDefault="00FA5A45" w:rsidP="00351560">
            <w:pPr>
              <w:ind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 Distance betwee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a </w:t>
            </w: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patient’s address an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the </w:t>
            </w: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nearest expert center</w:t>
            </w:r>
          </w:p>
        </w:tc>
        <w:tc>
          <w:tcPr>
            <w:tcW w:w="13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F901D" w14:textId="77777777" w:rsidR="00FA5A45" w:rsidRPr="00950732" w:rsidRDefault="00FA5A45" w:rsidP="00351560">
            <w:pPr>
              <w:ind w:right="10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0.001 [-0.029;0.026]</w:t>
            </w:r>
          </w:p>
        </w:tc>
      </w:tr>
      <w:tr w:rsidR="00FA5A45" w:rsidRPr="00950732" w14:paraId="20FEC280" w14:textId="77777777" w:rsidTr="00351560">
        <w:tc>
          <w:tcPr>
            <w:tcW w:w="360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6EEF4" w14:textId="77777777" w:rsidR="00FA5A45" w:rsidRPr="00950732" w:rsidRDefault="00FA5A45" w:rsidP="00351560">
            <w:pPr>
              <w:ind w:right="1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 Age</w:t>
            </w:r>
          </w:p>
        </w:tc>
        <w:tc>
          <w:tcPr>
            <w:tcW w:w="13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9CCB2" w14:textId="77777777" w:rsidR="00FA5A45" w:rsidRPr="00950732" w:rsidRDefault="00FA5A45" w:rsidP="00351560">
            <w:pPr>
              <w:ind w:right="10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0.065 [-0.107;0.235]</w:t>
            </w:r>
          </w:p>
        </w:tc>
      </w:tr>
      <w:tr w:rsidR="00FA5A45" w:rsidRPr="00950732" w14:paraId="66B7F6B3" w14:textId="77777777" w:rsidTr="00351560">
        <w:tc>
          <w:tcPr>
            <w:tcW w:w="360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86950" w14:textId="77777777" w:rsidR="00FA5A45" w:rsidRPr="00950732" w:rsidRDefault="00FA5A45" w:rsidP="00351560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Histologic results (benign vs. nonbenign)</w:t>
            </w:r>
          </w:p>
        </w:tc>
        <w:tc>
          <w:tcPr>
            <w:tcW w:w="13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D0078" w14:textId="77777777" w:rsidR="00FA5A45" w:rsidRPr="00950732" w:rsidRDefault="00FA5A45" w:rsidP="00351560">
            <w:pPr>
              <w:ind w:right="10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4.316 [-11.970;3.097]</w:t>
            </w:r>
          </w:p>
        </w:tc>
      </w:tr>
      <w:tr w:rsidR="00FA5A45" w:rsidRPr="00950732" w14:paraId="3BA1A2B0" w14:textId="77777777" w:rsidTr="00351560">
        <w:tc>
          <w:tcPr>
            <w:tcW w:w="360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01BA7" w14:textId="77777777" w:rsidR="00FA5A45" w:rsidRPr="00950732" w:rsidRDefault="00FA5A45" w:rsidP="00351560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Size of the tumor &gt; 50 mm</w:t>
            </w:r>
          </w:p>
        </w:tc>
        <w:tc>
          <w:tcPr>
            <w:tcW w:w="139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19B5A" w14:textId="77777777" w:rsidR="00FA5A45" w:rsidRPr="00950732" w:rsidRDefault="00FA5A45" w:rsidP="00351560">
            <w:pPr>
              <w:ind w:right="10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0.247 [-1.635;2.795]</w:t>
            </w:r>
          </w:p>
        </w:tc>
      </w:tr>
      <w:tr w:rsidR="00FA5A45" w:rsidRPr="00950732" w14:paraId="283F9793" w14:textId="77777777" w:rsidTr="00351560">
        <w:tc>
          <w:tcPr>
            <w:tcW w:w="36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B0F5B" w14:textId="77777777" w:rsidR="00FA5A45" w:rsidRPr="00950732" w:rsidRDefault="00FA5A45" w:rsidP="00351560">
            <w:pPr>
              <w:ind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</w:t>
            </w: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maging before </w:t>
            </w:r>
            <w:r w:rsidRPr="00950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fr-FR"/>
              </w:rPr>
              <w:t>patient referral</w:t>
            </w:r>
          </w:p>
        </w:tc>
        <w:tc>
          <w:tcPr>
            <w:tcW w:w="13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8F298" w14:textId="77777777" w:rsidR="00FA5A45" w:rsidRPr="00950732" w:rsidRDefault="00FA5A45" w:rsidP="00351560">
            <w:pPr>
              <w:ind w:right="10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5073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0.489 [-7.992;8.847]</w:t>
            </w:r>
          </w:p>
        </w:tc>
      </w:tr>
    </w:tbl>
    <w:p w14:paraId="2AA69A86" w14:textId="77777777" w:rsidR="00FA5A45" w:rsidRPr="00776180" w:rsidRDefault="00FA5A45" w:rsidP="00FA5A45">
      <w:pPr>
        <w:jc w:val="both"/>
        <w:rPr>
          <w:sz w:val="22"/>
          <w:szCs w:val="22"/>
        </w:rPr>
      </w:pPr>
      <w:r w:rsidRPr="00776180">
        <w:rPr>
          <w:sz w:val="22"/>
          <w:szCs w:val="22"/>
        </w:rPr>
        <w:t>Tests were performed using an MCMC method. Autocorrelation and convergence were verified. No variable had a significant impact on the time interval, as determined by a credibility interval including 0.</w:t>
      </w:r>
    </w:p>
    <w:p w14:paraId="57E55BB7" w14:textId="77777777" w:rsidR="00FA5A45" w:rsidRDefault="00FA5A45"/>
    <w:sectPr w:rsidR="00FA5A45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FB0F60"/>
    <w:multiLevelType w:val="hybridMultilevel"/>
    <w:tmpl w:val="17905778"/>
    <w:lvl w:ilvl="0" w:tplc="C616B5B4">
      <w:start w:val="1"/>
      <w:numFmt w:val="bullet"/>
      <w:lvlText w:val=""/>
      <w:lvlJc w:val="left"/>
      <w:pPr>
        <w:ind w:left="915" w:hanging="360"/>
      </w:pPr>
      <w:rPr>
        <w:rFonts w:ascii="Symbol" w:hAnsi="Symbol" w:hint="default"/>
      </w:rPr>
    </w:lvl>
    <w:lvl w:ilvl="1" w:tplc="69A8AFF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70EE1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B024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7EE90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77686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3263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9E6F4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6B0DD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5957756">
    <w:abstractNumId w:val="2"/>
  </w:num>
  <w:num w:numId="2" w16cid:durableId="1833331907">
    <w:abstractNumId w:val="0"/>
  </w:num>
  <w:num w:numId="3" w16cid:durableId="2495105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Cancer-AJ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50xfezizafw9eederxd52qawpad020zeze&quot;&gt;5SJSDGMG&lt;record-ids&gt;&lt;item&gt;1&lt;/item&gt;&lt;item&gt;2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7&lt;/item&gt;&lt;item&gt;89&lt;/item&gt;&lt;item&gt;90&lt;/item&gt;&lt;item&gt;91&lt;/item&gt;&lt;item&gt;92&lt;/item&gt;&lt;item&gt;93&lt;/item&gt;&lt;item&gt;94&lt;/item&gt;&lt;item&gt;95&lt;/item&gt;&lt;item&gt;96&lt;/item&gt;&lt;/record-ids&gt;&lt;/item&gt;&lt;/Libraries&gt;"/>
  </w:docVars>
  <w:rsids>
    <w:rsidRoot w:val="00A3786A"/>
    <w:rsid w:val="000013A6"/>
    <w:rsid w:val="00007D03"/>
    <w:rsid w:val="00020B7D"/>
    <w:rsid w:val="000268F2"/>
    <w:rsid w:val="00030551"/>
    <w:rsid w:val="00037A74"/>
    <w:rsid w:val="00037FF2"/>
    <w:rsid w:val="00070D00"/>
    <w:rsid w:val="00071DF8"/>
    <w:rsid w:val="00071E17"/>
    <w:rsid w:val="00076A71"/>
    <w:rsid w:val="00080930"/>
    <w:rsid w:val="0008698A"/>
    <w:rsid w:val="00087C5D"/>
    <w:rsid w:val="000944BA"/>
    <w:rsid w:val="00094896"/>
    <w:rsid w:val="00096A15"/>
    <w:rsid w:val="000A0223"/>
    <w:rsid w:val="000A5506"/>
    <w:rsid w:val="000A70D6"/>
    <w:rsid w:val="000C0133"/>
    <w:rsid w:val="000D67A0"/>
    <w:rsid w:val="000F34DE"/>
    <w:rsid w:val="00107C2E"/>
    <w:rsid w:val="00125DC3"/>
    <w:rsid w:val="0013480E"/>
    <w:rsid w:val="0014226F"/>
    <w:rsid w:val="001520A1"/>
    <w:rsid w:val="001776FE"/>
    <w:rsid w:val="00180315"/>
    <w:rsid w:val="00187EC8"/>
    <w:rsid w:val="00191924"/>
    <w:rsid w:val="00195C45"/>
    <w:rsid w:val="00196B3B"/>
    <w:rsid w:val="001A05B3"/>
    <w:rsid w:val="001A2615"/>
    <w:rsid w:val="001A4913"/>
    <w:rsid w:val="001B47EE"/>
    <w:rsid w:val="001C2548"/>
    <w:rsid w:val="001D10AE"/>
    <w:rsid w:val="001D2617"/>
    <w:rsid w:val="001D69F8"/>
    <w:rsid w:val="00206388"/>
    <w:rsid w:val="00206502"/>
    <w:rsid w:val="00211B8F"/>
    <w:rsid w:val="00213673"/>
    <w:rsid w:val="00214036"/>
    <w:rsid w:val="00214B40"/>
    <w:rsid w:val="002411BD"/>
    <w:rsid w:val="00247BFB"/>
    <w:rsid w:val="002674A5"/>
    <w:rsid w:val="00277F4F"/>
    <w:rsid w:val="00280FD7"/>
    <w:rsid w:val="002B2F6E"/>
    <w:rsid w:val="002B77D5"/>
    <w:rsid w:val="002E0296"/>
    <w:rsid w:val="002E067F"/>
    <w:rsid w:val="002E10CE"/>
    <w:rsid w:val="002E12FD"/>
    <w:rsid w:val="002F62B6"/>
    <w:rsid w:val="00310A9A"/>
    <w:rsid w:val="003125AC"/>
    <w:rsid w:val="00312B50"/>
    <w:rsid w:val="0031450C"/>
    <w:rsid w:val="00317E31"/>
    <w:rsid w:val="00330F8D"/>
    <w:rsid w:val="00331AB8"/>
    <w:rsid w:val="003320AC"/>
    <w:rsid w:val="003432EB"/>
    <w:rsid w:val="00344770"/>
    <w:rsid w:val="00347D39"/>
    <w:rsid w:val="0035660C"/>
    <w:rsid w:val="00360964"/>
    <w:rsid w:val="003676BB"/>
    <w:rsid w:val="003909D2"/>
    <w:rsid w:val="003928DE"/>
    <w:rsid w:val="003973AC"/>
    <w:rsid w:val="003A733F"/>
    <w:rsid w:val="003B0681"/>
    <w:rsid w:val="003B0ABE"/>
    <w:rsid w:val="003B0DF8"/>
    <w:rsid w:val="003B27DD"/>
    <w:rsid w:val="003C153A"/>
    <w:rsid w:val="003C7ED6"/>
    <w:rsid w:val="003D5375"/>
    <w:rsid w:val="003F0301"/>
    <w:rsid w:val="003F252F"/>
    <w:rsid w:val="00402C1E"/>
    <w:rsid w:val="00402D68"/>
    <w:rsid w:val="00403B8C"/>
    <w:rsid w:val="00420DCC"/>
    <w:rsid w:val="00424EA6"/>
    <w:rsid w:val="00427281"/>
    <w:rsid w:val="004415E5"/>
    <w:rsid w:val="00453CB0"/>
    <w:rsid w:val="004801D6"/>
    <w:rsid w:val="0048059C"/>
    <w:rsid w:val="00481007"/>
    <w:rsid w:val="00485018"/>
    <w:rsid w:val="00493C77"/>
    <w:rsid w:val="004B104E"/>
    <w:rsid w:val="004B3F14"/>
    <w:rsid w:val="004E4B2B"/>
    <w:rsid w:val="004F2332"/>
    <w:rsid w:val="004F58FF"/>
    <w:rsid w:val="004F7A07"/>
    <w:rsid w:val="00502F46"/>
    <w:rsid w:val="005102F5"/>
    <w:rsid w:val="00513FDA"/>
    <w:rsid w:val="00515897"/>
    <w:rsid w:val="00517F6D"/>
    <w:rsid w:val="00523DDB"/>
    <w:rsid w:val="00524D72"/>
    <w:rsid w:val="00530038"/>
    <w:rsid w:val="00540483"/>
    <w:rsid w:val="00541F75"/>
    <w:rsid w:val="0055495D"/>
    <w:rsid w:val="00563FE0"/>
    <w:rsid w:val="00564C51"/>
    <w:rsid w:val="00574AEC"/>
    <w:rsid w:val="00581E64"/>
    <w:rsid w:val="00586AE9"/>
    <w:rsid w:val="005A02D2"/>
    <w:rsid w:val="005A0F2C"/>
    <w:rsid w:val="005A1490"/>
    <w:rsid w:val="005A5C13"/>
    <w:rsid w:val="005B35BE"/>
    <w:rsid w:val="005B4A90"/>
    <w:rsid w:val="005B629A"/>
    <w:rsid w:val="005E6BF3"/>
    <w:rsid w:val="005F1631"/>
    <w:rsid w:val="005F1BDE"/>
    <w:rsid w:val="005F6263"/>
    <w:rsid w:val="0060675C"/>
    <w:rsid w:val="006078E6"/>
    <w:rsid w:val="00613EAC"/>
    <w:rsid w:val="006214D0"/>
    <w:rsid w:val="00634819"/>
    <w:rsid w:val="00636B77"/>
    <w:rsid w:val="006439F1"/>
    <w:rsid w:val="00644C3C"/>
    <w:rsid w:val="00646330"/>
    <w:rsid w:val="006537E0"/>
    <w:rsid w:val="00657882"/>
    <w:rsid w:val="00660442"/>
    <w:rsid w:val="006627B9"/>
    <w:rsid w:val="0066684A"/>
    <w:rsid w:val="006712AA"/>
    <w:rsid w:val="006773E3"/>
    <w:rsid w:val="0068786B"/>
    <w:rsid w:val="00696D49"/>
    <w:rsid w:val="006A391F"/>
    <w:rsid w:val="006A5A22"/>
    <w:rsid w:val="006B0602"/>
    <w:rsid w:val="006B143B"/>
    <w:rsid w:val="006B4792"/>
    <w:rsid w:val="006B7E71"/>
    <w:rsid w:val="006C6B60"/>
    <w:rsid w:val="006D045A"/>
    <w:rsid w:val="006D6C5C"/>
    <w:rsid w:val="006E3E24"/>
    <w:rsid w:val="00701ACF"/>
    <w:rsid w:val="007057F4"/>
    <w:rsid w:val="00706DC1"/>
    <w:rsid w:val="0071273A"/>
    <w:rsid w:val="0071770B"/>
    <w:rsid w:val="00722248"/>
    <w:rsid w:val="00722B75"/>
    <w:rsid w:val="00722C3A"/>
    <w:rsid w:val="00722F92"/>
    <w:rsid w:val="007254F1"/>
    <w:rsid w:val="007308F7"/>
    <w:rsid w:val="0073515F"/>
    <w:rsid w:val="007528E1"/>
    <w:rsid w:val="007548E4"/>
    <w:rsid w:val="007603DB"/>
    <w:rsid w:val="00767F0A"/>
    <w:rsid w:val="00776180"/>
    <w:rsid w:val="007765CE"/>
    <w:rsid w:val="00785AFE"/>
    <w:rsid w:val="00786E37"/>
    <w:rsid w:val="00791F8E"/>
    <w:rsid w:val="007B3BE6"/>
    <w:rsid w:val="007C715D"/>
    <w:rsid w:val="007D2D9D"/>
    <w:rsid w:val="007E1E15"/>
    <w:rsid w:val="007E4EA2"/>
    <w:rsid w:val="007F2BF5"/>
    <w:rsid w:val="007F3777"/>
    <w:rsid w:val="008272C1"/>
    <w:rsid w:val="00843402"/>
    <w:rsid w:val="008437D1"/>
    <w:rsid w:val="00864852"/>
    <w:rsid w:val="008670BB"/>
    <w:rsid w:val="00870464"/>
    <w:rsid w:val="00874A12"/>
    <w:rsid w:val="008755D9"/>
    <w:rsid w:val="0088287E"/>
    <w:rsid w:val="008851A7"/>
    <w:rsid w:val="00894561"/>
    <w:rsid w:val="008A0F4C"/>
    <w:rsid w:val="008A4B57"/>
    <w:rsid w:val="008B48A7"/>
    <w:rsid w:val="008C405A"/>
    <w:rsid w:val="008D2D7E"/>
    <w:rsid w:val="008D3BBF"/>
    <w:rsid w:val="008E66F4"/>
    <w:rsid w:val="008F63BB"/>
    <w:rsid w:val="00900035"/>
    <w:rsid w:val="00900B6C"/>
    <w:rsid w:val="00907F09"/>
    <w:rsid w:val="00912AFC"/>
    <w:rsid w:val="0091480D"/>
    <w:rsid w:val="0093033F"/>
    <w:rsid w:val="00933EA5"/>
    <w:rsid w:val="00934771"/>
    <w:rsid w:val="00936FCE"/>
    <w:rsid w:val="00937947"/>
    <w:rsid w:val="00944E43"/>
    <w:rsid w:val="00953E86"/>
    <w:rsid w:val="0096680A"/>
    <w:rsid w:val="00984F34"/>
    <w:rsid w:val="00985B41"/>
    <w:rsid w:val="00992304"/>
    <w:rsid w:val="00992BB4"/>
    <w:rsid w:val="00994909"/>
    <w:rsid w:val="009A4AA5"/>
    <w:rsid w:val="009B008F"/>
    <w:rsid w:val="009B2639"/>
    <w:rsid w:val="009B3BCA"/>
    <w:rsid w:val="009B63D0"/>
    <w:rsid w:val="009B6879"/>
    <w:rsid w:val="009C3857"/>
    <w:rsid w:val="009C44F0"/>
    <w:rsid w:val="009C53A1"/>
    <w:rsid w:val="009C5C63"/>
    <w:rsid w:val="009D0D40"/>
    <w:rsid w:val="009D4563"/>
    <w:rsid w:val="009E208D"/>
    <w:rsid w:val="009E5ADB"/>
    <w:rsid w:val="009F08E5"/>
    <w:rsid w:val="009F67D4"/>
    <w:rsid w:val="00A0257D"/>
    <w:rsid w:val="00A11260"/>
    <w:rsid w:val="00A15B94"/>
    <w:rsid w:val="00A23F35"/>
    <w:rsid w:val="00A3321E"/>
    <w:rsid w:val="00A332AB"/>
    <w:rsid w:val="00A3786A"/>
    <w:rsid w:val="00A4097A"/>
    <w:rsid w:val="00A40AA3"/>
    <w:rsid w:val="00A43F45"/>
    <w:rsid w:val="00A573B0"/>
    <w:rsid w:val="00A6168A"/>
    <w:rsid w:val="00A630DC"/>
    <w:rsid w:val="00A67C96"/>
    <w:rsid w:val="00A7070E"/>
    <w:rsid w:val="00A71201"/>
    <w:rsid w:val="00A81A6E"/>
    <w:rsid w:val="00A82024"/>
    <w:rsid w:val="00A9652F"/>
    <w:rsid w:val="00AA09CF"/>
    <w:rsid w:val="00AA0B58"/>
    <w:rsid w:val="00AA54F4"/>
    <w:rsid w:val="00AA6FE2"/>
    <w:rsid w:val="00AA706A"/>
    <w:rsid w:val="00AB72C9"/>
    <w:rsid w:val="00AB73BE"/>
    <w:rsid w:val="00AC3D29"/>
    <w:rsid w:val="00AC66BC"/>
    <w:rsid w:val="00AE1B0F"/>
    <w:rsid w:val="00AE4CC3"/>
    <w:rsid w:val="00AF3042"/>
    <w:rsid w:val="00AF3BF9"/>
    <w:rsid w:val="00AF6C70"/>
    <w:rsid w:val="00B225DE"/>
    <w:rsid w:val="00B237DD"/>
    <w:rsid w:val="00B43296"/>
    <w:rsid w:val="00B4482F"/>
    <w:rsid w:val="00B46D55"/>
    <w:rsid w:val="00B51DC3"/>
    <w:rsid w:val="00B57295"/>
    <w:rsid w:val="00B603F8"/>
    <w:rsid w:val="00B6406A"/>
    <w:rsid w:val="00B6629C"/>
    <w:rsid w:val="00B7324B"/>
    <w:rsid w:val="00B7651A"/>
    <w:rsid w:val="00B962EF"/>
    <w:rsid w:val="00BA1861"/>
    <w:rsid w:val="00BB2C05"/>
    <w:rsid w:val="00BB6DC8"/>
    <w:rsid w:val="00BB7572"/>
    <w:rsid w:val="00BC0FE1"/>
    <w:rsid w:val="00BC13CB"/>
    <w:rsid w:val="00BC4DF8"/>
    <w:rsid w:val="00BC6184"/>
    <w:rsid w:val="00BD390B"/>
    <w:rsid w:val="00BD481C"/>
    <w:rsid w:val="00BE2834"/>
    <w:rsid w:val="00BE4FC3"/>
    <w:rsid w:val="00BF1209"/>
    <w:rsid w:val="00BF29EB"/>
    <w:rsid w:val="00BF6D5B"/>
    <w:rsid w:val="00C15C2E"/>
    <w:rsid w:val="00C15F2C"/>
    <w:rsid w:val="00C21270"/>
    <w:rsid w:val="00C306F5"/>
    <w:rsid w:val="00C324EA"/>
    <w:rsid w:val="00C413BD"/>
    <w:rsid w:val="00C456E6"/>
    <w:rsid w:val="00C45A80"/>
    <w:rsid w:val="00C56211"/>
    <w:rsid w:val="00C60C74"/>
    <w:rsid w:val="00C63222"/>
    <w:rsid w:val="00C6538C"/>
    <w:rsid w:val="00C66BEB"/>
    <w:rsid w:val="00C840AA"/>
    <w:rsid w:val="00C9692E"/>
    <w:rsid w:val="00CC26F6"/>
    <w:rsid w:val="00CC40E3"/>
    <w:rsid w:val="00CC5FD4"/>
    <w:rsid w:val="00CC6404"/>
    <w:rsid w:val="00CD3CD1"/>
    <w:rsid w:val="00CD72EB"/>
    <w:rsid w:val="00CE1603"/>
    <w:rsid w:val="00CF6CCD"/>
    <w:rsid w:val="00D02829"/>
    <w:rsid w:val="00D20059"/>
    <w:rsid w:val="00D268F4"/>
    <w:rsid w:val="00D26D40"/>
    <w:rsid w:val="00D31981"/>
    <w:rsid w:val="00D45325"/>
    <w:rsid w:val="00D55F61"/>
    <w:rsid w:val="00D6679A"/>
    <w:rsid w:val="00D71C20"/>
    <w:rsid w:val="00D726B6"/>
    <w:rsid w:val="00D841FB"/>
    <w:rsid w:val="00D84C7B"/>
    <w:rsid w:val="00D84C7F"/>
    <w:rsid w:val="00D86683"/>
    <w:rsid w:val="00D95E82"/>
    <w:rsid w:val="00DA2851"/>
    <w:rsid w:val="00DA34BF"/>
    <w:rsid w:val="00DB7ECA"/>
    <w:rsid w:val="00DC20F2"/>
    <w:rsid w:val="00DC3980"/>
    <w:rsid w:val="00DF27B9"/>
    <w:rsid w:val="00E021F9"/>
    <w:rsid w:val="00E06F7F"/>
    <w:rsid w:val="00E126B5"/>
    <w:rsid w:val="00E175D5"/>
    <w:rsid w:val="00E256C7"/>
    <w:rsid w:val="00E26F76"/>
    <w:rsid w:val="00E31742"/>
    <w:rsid w:val="00E3402F"/>
    <w:rsid w:val="00E351C4"/>
    <w:rsid w:val="00E435C7"/>
    <w:rsid w:val="00E4474F"/>
    <w:rsid w:val="00E45F55"/>
    <w:rsid w:val="00E53B95"/>
    <w:rsid w:val="00E60C0C"/>
    <w:rsid w:val="00E70D5C"/>
    <w:rsid w:val="00E72610"/>
    <w:rsid w:val="00E76244"/>
    <w:rsid w:val="00E85A59"/>
    <w:rsid w:val="00E91BEC"/>
    <w:rsid w:val="00EA18F4"/>
    <w:rsid w:val="00EA4FB4"/>
    <w:rsid w:val="00EA5153"/>
    <w:rsid w:val="00EB6E35"/>
    <w:rsid w:val="00EC400E"/>
    <w:rsid w:val="00ED0BE8"/>
    <w:rsid w:val="00ED1A35"/>
    <w:rsid w:val="00EE01BB"/>
    <w:rsid w:val="00EE068D"/>
    <w:rsid w:val="00EF57C1"/>
    <w:rsid w:val="00EF5BB5"/>
    <w:rsid w:val="00F05D4A"/>
    <w:rsid w:val="00F255AE"/>
    <w:rsid w:val="00F31894"/>
    <w:rsid w:val="00F361D8"/>
    <w:rsid w:val="00F42AB1"/>
    <w:rsid w:val="00F44404"/>
    <w:rsid w:val="00F447F5"/>
    <w:rsid w:val="00F458DE"/>
    <w:rsid w:val="00F537A6"/>
    <w:rsid w:val="00F55EE2"/>
    <w:rsid w:val="00F61396"/>
    <w:rsid w:val="00F62796"/>
    <w:rsid w:val="00F63A18"/>
    <w:rsid w:val="00F6600B"/>
    <w:rsid w:val="00F77BE8"/>
    <w:rsid w:val="00F809E5"/>
    <w:rsid w:val="00F80B77"/>
    <w:rsid w:val="00F81E81"/>
    <w:rsid w:val="00F821FD"/>
    <w:rsid w:val="00F934E8"/>
    <w:rsid w:val="00FA5A45"/>
    <w:rsid w:val="00FA66C5"/>
    <w:rsid w:val="00FB42FB"/>
    <w:rsid w:val="00FB5C65"/>
    <w:rsid w:val="00FC32F8"/>
    <w:rsid w:val="00FD2722"/>
    <w:rsid w:val="00FD5790"/>
    <w:rsid w:val="00FE1DBB"/>
    <w:rsid w:val="00FE41E1"/>
    <w:rsid w:val="00FE7288"/>
    <w:rsid w:val="00FF1EEE"/>
    <w:rsid w:val="00FF3842"/>
    <w:rsid w:val="00FF4575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02F9EADD-47D5-4FDF-BD8F-89E069AD3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4FC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aliases w:val="comment text"/>
    <w:basedOn w:val="Normal"/>
    <w:link w:val="CommentTextChar"/>
    <w:uiPriority w:val="99"/>
    <w:unhideWhenUsed/>
    <w:qFormat/>
    <w:rsid w:val="00A4097A"/>
  </w:style>
  <w:style w:type="character" w:customStyle="1" w:styleId="CommentTextChar">
    <w:name w:val="Comment Text Char"/>
    <w:aliases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E4FC3"/>
    <w:rPr>
      <w:rFonts w:asciiTheme="majorHAnsi" w:eastAsiaTheme="majorEastAsia" w:hAnsiTheme="majorHAnsi" w:cstheme="majorBidi"/>
      <w:b/>
      <w:bCs/>
      <w:color w:val="4F81BD" w:themeColor="accen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NoSpacing">
    <w:name w:val="No Spacing"/>
    <w:uiPriority w:val="1"/>
    <w:qFormat/>
    <w:rsid w:val="009E5ADB"/>
  </w:style>
  <w:style w:type="paragraph" w:customStyle="1" w:styleId="EndNoteBibliographyTitle">
    <w:name w:val="EndNote Bibliography Title"/>
    <w:basedOn w:val="Normal"/>
    <w:link w:val="EndNoteBibliographyTitleChar"/>
    <w:rsid w:val="005F6263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6263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5F6263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6263"/>
    <w:rPr>
      <w:rFonts w:ascii="Cambria" w:hAnsi="Cambria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BF6D5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85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91</Words>
  <Characters>4513</Characters>
  <Application>Microsoft Office Word</Application>
  <DocSecurity>0</DocSecurity>
  <Lines>37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Isabel Ottoni</cp:lastModifiedBy>
  <cp:revision>2</cp:revision>
  <dcterms:created xsi:type="dcterms:W3CDTF">2022-10-19T20:42:00Z</dcterms:created>
  <dcterms:modified xsi:type="dcterms:W3CDTF">2022-10-19T20:42:00Z</dcterms:modified>
</cp:coreProperties>
</file>